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D8DF3C" w14:textId="667395F2" w:rsidR="00161153" w:rsidRDefault="00161153">
      <w:pPr>
        <w:spacing w:line="278" w:lineRule="auto"/>
      </w:pPr>
    </w:p>
    <w:tbl>
      <w:tblPr>
        <w:tblW w:w="9427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3"/>
        <w:gridCol w:w="1032"/>
        <w:gridCol w:w="425"/>
        <w:gridCol w:w="524"/>
        <w:gridCol w:w="427"/>
        <w:gridCol w:w="588"/>
        <w:gridCol w:w="544"/>
        <w:gridCol w:w="487"/>
        <w:gridCol w:w="404"/>
        <w:gridCol w:w="543"/>
        <w:gridCol w:w="404"/>
        <w:gridCol w:w="487"/>
        <w:gridCol w:w="404"/>
        <w:gridCol w:w="487"/>
        <w:gridCol w:w="441"/>
        <w:gridCol w:w="470"/>
        <w:gridCol w:w="392"/>
        <w:gridCol w:w="515"/>
      </w:tblGrid>
      <w:tr w:rsidR="000E6E7E" w:rsidRPr="00196555" w14:paraId="4561D990" w14:textId="4F94B277" w:rsidTr="00B171F0">
        <w:trPr>
          <w:cantSplit/>
          <w:jc w:val="center"/>
        </w:trPr>
        <w:tc>
          <w:tcPr>
            <w:tcW w:w="9427" w:type="dxa"/>
            <w:gridSpan w:val="18"/>
            <w:tcBorders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8F6510" w14:textId="5F66BCC8" w:rsidR="000E6E7E" w:rsidRDefault="000E6E7E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Supplementary </w:t>
            </w:r>
            <w:r w:rsidRPr="005D06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able 2. Differences in Cervical NF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, IPD, and APD </w:t>
            </w:r>
            <w:r w:rsidRPr="005D06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asurements based on Disc Level</w:t>
            </w:r>
          </w:p>
        </w:tc>
      </w:tr>
      <w:tr w:rsidR="000E6E7E" w:rsidRPr="00196555" w14:paraId="74203A70" w14:textId="1624C486" w:rsidTr="00B171F0">
        <w:trPr>
          <w:cantSplit/>
          <w:trHeight w:val="77"/>
          <w:jc w:val="center"/>
        </w:trPr>
        <w:tc>
          <w:tcPr>
            <w:tcW w:w="853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E43FDB" w14:textId="77777777" w:rsidR="000E6E7E" w:rsidRPr="00196555" w:rsidRDefault="000E6E7E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965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evel of Reference</w:t>
            </w:r>
          </w:p>
        </w:tc>
        <w:tc>
          <w:tcPr>
            <w:tcW w:w="1032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728688" w14:textId="77777777" w:rsidR="000E6E7E" w:rsidRPr="00196555" w:rsidRDefault="000E6E7E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965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evel of Comparison</w:t>
            </w:r>
          </w:p>
        </w:tc>
        <w:tc>
          <w:tcPr>
            <w:tcW w:w="7542" w:type="dxa"/>
            <w:gridSpan w:val="16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93F484" w14:textId="5863E855" w:rsidR="000E6E7E" w:rsidRPr="00196555" w:rsidRDefault="000E6E7E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965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 Difference (Reference - Comparison)</w:t>
            </w:r>
          </w:p>
        </w:tc>
      </w:tr>
      <w:tr w:rsidR="000E6E7E" w:rsidRPr="00196555" w14:paraId="2118F677" w14:textId="16182966" w:rsidTr="00B171F0">
        <w:trPr>
          <w:cantSplit/>
          <w:jc w:val="center"/>
        </w:trPr>
        <w:tc>
          <w:tcPr>
            <w:tcW w:w="853" w:type="dxa"/>
            <w:vMerge/>
            <w:tcBorders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6ECE4E" w14:textId="77777777" w:rsidR="000E6E7E" w:rsidRPr="00196555" w:rsidRDefault="000E6E7E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32" w:type="dxa"/>
            <w:vMerge/>
            <w:tcBorders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ED444E" w14:textId="77777777" w:rsidR="000E6E7E" w:rsidRPr="00196555" w:rsidRDefault="000E6E7E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9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622021" w14:textId="77777777" w:rsidR="000E6E7E" w:rsidRPr="00196555" w:rsidRDefault="000E6E7E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eft NFD Width</w:t>
            </w:r>
          </w:p>
        </w:tc>
        <w:tc>
          <w:tcPr>
            <w:tcW w:w="1015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307769E1" w14:textId="77777777" w:rsidR="000E6E7E" w:rsidRPr="00196555" w:rsidRDefault="000E6E7E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eft NFD Height</w:t>
            </w:r>
          </w:p>
        </w:tc>
        <w:tc>
          <w:tcPr>
            <w:tcW w:w="103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7025B90C" w14:textId="77777777" w:rsidR="000E6E7E" w:rsidRPr="00196555" w:rsidRDefault="000E6E7E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eft NFD Area</w:t>
            </w:r>
          </w:p>
        </w:tc>
        <w:tc>
          <w:tcPr>
            <w:tcW w:w="94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7238F92B" w14:textId="77777777" w:rsidR="000E6E7E" w:rsidRPr="00196555" w:rsidRDefault="000E6E7E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ight NFD Width</w:t>
            </w:r>
          </w:p>
        </w:tc>
        <w:tc>
          <w:tcPr>
            <w:tcW w:w="89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0EBBD18C" w14:textId="77777777" w:rsidR="000E6E7E" w:rsidRPr="00196555" w:rsidRDefault="000E6E7E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ight NFD Height</w:t>
            </w:r>
          </w:p>
        </w:tc>
        <w:tc>
          <w:tcPr>
            <w:tcW w:w="89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5662A320" w14:textId="77777777" w:rsidR="000E6E7E" w:rsidRPr="00196555" w:rsidRDefault="000E6E7E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ight NFD Area</w:t>
            </w:r>
          </w:p>
        </w:tc>
        <w:tc>
          <w:tcPr>
            <w:tcW w:w="91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234D57E9" w14:textId="6BFC138C" w:rsidR="000E6E7E" w:rsidRDefault="000E6E7E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PD</w:t>
            </w:r>
          </w:p>
        </w:tc>
        <w:tc>
          <w:tcPr>
            <w:tcW w:w="90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37F8DF6F" w14:textId="5651FF9F" w:rsidR="000E6E7E" w:rsidRDefault="000E6E7E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PD</w:t>
            </w:r>
          </w:p>
        </w:tc>
      </w:tr>
      <w:tr w:rsidR="000E6E7E" w:rsidRPr="00196555" w14:paraId="29E430EA" w14:textId="61A073B3" w:rsidTr="00B171F0">
        <w:trPr>
          <w:cantSplit/>
          <w:jc w:val="center"/>
        </w:trPr>
        <w:tc>
          <w:tcPr>
            <w:tcW w:w="853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B40606" w14:textId="77777777" w:rsidR="000E6E7E" w:rsidRPr="00196555" w:rsidRDefault="000E6E7E" w:rsidP="0003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32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58095D" w14:textId="77777777" w:rsidR="000E6E7E" w:rsidRPr="00196555" w:rsidRDefault="000E6E7E" w:rsidP="0003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2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6C3849" w14:textId="77777777" w:rsidR="000E6E7E" w:rsidRPr="00196555" w:rsidRDefault="000E6E7E" w:rsidP="0003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MD</w:t>
            </w:r>
          </w:p>
        </w:tc>
        <w:tc>
          <w:tcPr>
            <w:tcW w:w="524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B819F8" w14:textId="77777777" w:rsidR="000E6E7E" w:rsidRPr="00196555" w:rsidRDefault="000E6E7E" w:rsidP="0003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965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4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5C90393" w14:textId="77777777" w:rsidR="000E6E7E" w:rsidRPr="00196555" w:rsidRDefault="000E6E7E" w:rsidP="0003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MD</w:t>
            </w:r>
          </w:p>
        </w:tc>
        <w:tc>
          <w:tcPr>
            <w:tcW w:w="588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3B9B1F5B" w14:textId="77777777" w:rsidR="000E6E7E" w:rsidRPr="00196555" w:rsidRDefault="000E6E7E" w:rsidP="0003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965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5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90EB0C3" w14:textId="77777777" w:rsidR="000E6E7E" w:rsidRPr="00196555" w:rsidRDefault="000E6E7E" w:rsidP="0003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MD</w:t>
            </w:r>
          </w:p>
        </w:tc>
        <w:tc>
          <w:tcPr>
            <w:tcW w:w="487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53A00659" w14:textId="77777777" w:rsidR="000E6E7E" w:rsidRPr="00196555" w:rsidRDefault="000E6E7E" w:rsidP="0003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965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40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D20788C" w14:textId="77777777" w:rsidR="000E6E7E" w:rsidRPr="00196555" w:rsidRDefault="000E6E7E" w:rsidP="0003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MD</w:t>
            </w:r>
          </w:p>
        </w:tc>
        <w:tc>
          <w:tcPr>
            <w:tcW w:w="543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21BD6223" w14:textId="77777777" w:rsidR="000E6E7E" w:rsidRPr="00196555" w:rsidRDefault="000E6E7E" w:rsidP="0003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965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40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96A92EE" w14:textId="77777777" w:rsidR="000E6E7E" w:rsidRPr="00196555" w:rsidRDefault="000E6E7E" w:rsidP="0003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MD</w:t>
            </w:r>
          </w:p>
        </w:tc>
        <w:tc>
          <w:tcPr>
            <w:tcW w:w="487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0893B9D6" w14:textId="77777777" w:rsidR="000E6E7E" w:rsidRPr="00196555" w:rsidRDefault="000E6E7E" w:rsidP="0003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965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40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64D0682" w14:textId="77777777" w:rsidR="000E6E7E" w:rsidRPr="00196555" w:rsidRDefault="000E6E7E" w:rsidP="0003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MD</w:t>
            </w:r>
          </w:p>
        </w:tc>
        <w:tc>
          <w:tcPr>
            <w:tcW w:w="487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73FF72CE" w14:textId="77777777" w:rsidR="000E6E7E" w:rsidRPr="00196555" w:rsidRDefault="000E6E7E" w:rsidP="0003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965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44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2B1B9FE" w14:textId="467E59BF" w:rsidR="000E6E7E" w:rsidRPr="00196555" w:rsidRDefault="000E6E7E" w:rsidP="0003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MD</w:t>
            </w:r>
          </w:p>
        </w:tc>
        <w:tc>
          <w:tcPr>
            <w:tcW w:w="470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4ABCDE48" w14:textId="7845DDE2" w:rsidR="000E6E7E" w:rsidRPr="00196555" w:rsidRDefault="000E6E7E" w:rsidP="0003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3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B1EEF3E" w14:textId="2962B89D" w:rsidR="000E6E7E" w:rsidRDefault="000C4B6F" w:rsidP="0003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D</w:t>
            </w:r>
          </w:p>
        </w:tc>
        <w:tc>
          <w:tcPr>
            <w:tcW w:w="515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638373B7" w14:textId="031FDC29" w:rsidR="000E6E7E" w:rsidRDefault="000C4B6F" w:rsidP="0003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965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0E6E7E" w:rsidRPr="00196555" w14:paraId="111017D8" w14:textId="44FB1D94" w:rsidTr="00B171F0">
        <w:trPr>
          <w:cantSplit/>
          <w:jc w:val="center"/>
        </w:trPr>
        <w:tc>
          <w:tcPr>
            <w:tcW w:w="85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354006" w14:textId="77777777" w:rsidR="000E6E7E" w:rsidRPr="00567168" w:rsidRDefault="000E6E7E" w:rsidP="002B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671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2 - C3</w:t>
            </w:r>
          </w:p>
        </w:tc>
        <w:tc>
          <w:tcPr>
            <w:tcW w:w="103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FE5F6CE" w14:textId="77777777" w:rsidR="000E6E7E" w:rsidRPr="00567168" w:rsidRDefault="000E6E7E" w:rsidP="002B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671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3 - C4</w:t>
            </w:r>
          </w:p>
        </w:tc>
        <w:tc>
          <w:tcPr>
            <w:tcW w:w="425" w:type="dxa"/>
            <w:tcBorders>
              <w:top w:val="single" w:sz="18" w:space="0" w:color="auto"/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3A0164" w14:textId="77777777" w:rsidR="000E6E7E" w:rsidRPr="002334CA" w:rsidRDefault="000E6E7E" w:rsidP="002B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</w:t>
            </w:r>
          </w:p>
        </w:tc>
        <w:tc>
          <w:tcPr>
            <w:tcW w:w="524" w:type="dxa"/>
            <w:tcBorders>
              <w:top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54613F" w14:textId="77777777" w:rsidR="000E6E7E" w:rsidRPr="002334CA" w:rsidRDefault="000E6E7E" w:rsidP="002B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27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0239AE8" w14:textId="77777777" w:rsidR="000E6E7E" w:rsidRPr="002334CA" w:rsidRDefault="000E6E7E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588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0FA9B36" w14:textId="77777777" w:rsidR="000E6E7E" w:rsidRPr="002334CA" w:rsidRDefault="000E6E7E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54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92133DE" w14:textId="77777777" w:rsidR="000E6E7E" w:rsidRPr="002334CA" w:rsidRDefault="000E6E7E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.1</w:t>
            </w:r>
          </w:p>
        </w:tc>
        <w:tc>
          <w:tcPr>
            <w:tcW w:w="48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19CFAFE8" w14:textId="77777777" w:rsidR="000E6E7E" w:rsidRPr="002334CA" w:rsidRDefault="000E6E7E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0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F9C0C1B" w14:textId="77777777" w:rsidR="000E6E7E" w:rsidRPr="002334CA" w:rsidRDefault="000E6E7E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543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08943D2" w14:textId="77777777" w:rsidR="000E6E7E" w:rsidRPr="002334CA" w:rsidRDefault="000E6E7E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0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CFBAB3B" w14:textId="77777777" w:rsidR="000E6E7E" w:rsidRPr="002334CA" w:rsidRDefault="000E6E7E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</w:t>
            </w:r>
          </w:p>
        </w:tc>
        <w:tc>
          <w:tcPr>
            <w:tcW w:w="48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DE4A509" w14:textId="77777777" w:rsidR="000E6E7E" w:rsidRPr="002334CA" w:rsidRDefault="000E6E7E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0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79C49B9" w14:textId="77777777" w:rsidR="000E6E7E" w:rsidRPr="002334CA" w:rsidRDefault="000E6E7E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.5</w:t>
            </w:r>
          </w:p>
        </w:tc>
        <w:tc>
          <w:tcPr>
            <w:tcW w:w="48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1C516FF" w14:textId="77777777" w:rsidR="000E6E7E" w:rsidRPr="002334CA" w:rsidRDefault="000E6E7E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41" w:type="dxa"/>
            <w:tcBorders>
              <w:top w:val="single" w:sz="18" w:space="0" w:color="auto"/>
              <w:right w:val="nil"/>
            </w:tcBorders>
            <w:vAlign w:val="center"/>
          </w:tcPr>
          <w:p w14:paraId="328FE05C" w14:textId="44B0962B" w:rsidR="000E6E7E" w:rsidRPr="002334CA" w:rsidRDefault="000E6E7E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.0</w:t>
            </w:r>
          </w:p>
        </w:tc>
        <w:tc>
          <w:tcPr>
            <w:tcW w:w="470" w:type="dxa"/>
            <w:tcBorders>
              <w:top w:val="single" w:sz="18" w:space="0" w:color="auto"/>
              <w:left w:val="nil"/>
              <w:right w:val="single" w:sz="18" w:space="0" w:color="auto"/>
            </w:tcBorders>
            <w:vAlign w:val="center"/>
          </w:tcPr>
          <w:p w14:paraId="359028C8" w14:textId="457DD18D" w:rsidR="000E6E7E" w:rsidRPr="002334CA" w:rsidRDefault="000E6E7E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392" w:type="dxa"/>
            <w:tcBorders>
              <w:top w:val="single" w:sz="18" w:space="0" w:color="auto"/>
              <w:right w:val="nil"/>
            </w:tcBorders>
          </w:tcPr>
          <w:p w14:paraId="57F9A4AF" w14:textId="1D8C9636" w:rsidR="000E6E7E" w:rsidRPr="002F1768" w:rsidRDefault="00FB3FDD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17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</w:t>
            </w:r>
          </w:p>
        </w:tc>
        <w:tc>
          <w:tcPr>
            <w:tcW w:w="515" w:type="dxa"/>
            <w:tcBorders>
              <w:top w:val="single" w:sz="18" w:space="0" w:color="auto"/>
              <w:left w:val="nil"/>
              <w:right w:val="single" w:sz="18" w:space="0" w:color="auto"/>
            </w:tcBorders>
          </w:tcPr>
          <w:p w14:paraId="70AA9865" w14:textId="0F22A204" w:rsidR="000E6E7E" w:rsidRDefault="002F1768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0E6E7E" w:rsidRPr="00196555" w14:paraId="3CB0C934" w14:textId="5BA54E87" w:rsidTr="00B171F0">
        <w:trPr>
          <w:cantSplit/>
          <w:jc w:val="center"/>
        </w:trPr>
        <w:tc>
          <w:tcPr>
            <w:tcW w:w="853" w:type="dxa"/>
            <w:tcBorders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6F7FD4" w14:textId="77777777" w:rsidR="000E6E7E" w:rsidRPr="00567168" w:rsidRDefault="000E6E7E" w:rsidP="002B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2" w:type="dxa"/>
            <w:tcBorders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87B100" w14:textId="77777777" w:rsidR="000E6E7E" w:rsidRPr="00567168" w:rsidRDefault="000E6E7E" w:rsidP="002B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671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4 - C5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9DFD53" w14:textId="77777777" w:rsidR="000E6E7E" w:rsidRPr="002334CA" w:rsidRDefault="000E6E7E" w:rsidP="002B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524" w:type="dxa"/>
            <w:tcBorders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0C5F6D" w14:textId="77777777" w:rsidR="000E6E7E" w:rsidRPr="002334CA" w:rsidRDefault="000E6E7E" w:rsidP="002B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27" w:type="dxa"/>
            <w:tcBorders>
              <w:left w:val="single" w:sz="18" w:space="0" w:color="auto"/>
            </w:tcBorders>
            <w:vAlign w:val="center"/>
          </w:tcPr>
          <w:p w14:paraId="1EB59F42" w14:textId="77777777" w:rsidR="000E6E7E" w:rsidRPr="002334CA" w:rsidRDefault="000E6E7E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</w:t>
            </w:r>
          </w:p>
        </w:tc>
        <w:tc>
          <w:tcPr>
            <w:tcW w:w="588" w:type="dxa"/>
            <w:tcBorders>
              <w:right w:val="single" w:sz="18" w:space="0" w:color="auto"/>
            </w:tcBorders>
            <w:vAlign w:val="center"/>
          </w:tcPr>
          <w:p w14:paraId="38AB6578" w14:textId="77777777" w:rsidR="000E6E7E" w:rsidRPr="002334CA" w:rsidRDefault="000E6E7E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50</w:t>
            </w:r>
          </w:p>
        </w:tc>
        <w:tc>
          <w:tcPr>
            <w:tcW w:w="544" w:type="dxa"/>
            <w:tcBorders>
              <w:left w:val="single" w:sz="18" w:space="0" w:color="auto"/>
            </w:tcBorders>
            <w:vAlign w:val="center"/>
          </w:tcPr>
          <w:p w14:paraId="226072CE" w14:textId="77777777" w:rsidR="000E6E7E" w:rsidRPr="002334CA" w:rsidRDefault="000E6E7E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.9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692103E1" w14:textId="77777777" w:rsidR="000E6E7E" w:rsidRPr="002334CA" w:rsidRDefault="000E6E7E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329EADAC" w14:textId="77777777" w:rsidR="000E6E7E" w:rsidRPr="002334CA" w:rsidRDefault="000E6E7E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</w:t>
            </w:r>
          </w:p>
        </w:tc>
        <w:tc>
          <w:tcPr>
            <w:tcW w:w="543" w:type="dxa"/>
            <w:tcBorders>
              <w:right w:val="single" w:sz="18" w:space="0" w:color="auto"/>
            </w:tcBorders>
            <w:vAlign w:val="center"/>
          </w:tcPr>
          <w:p w14:paraId="0C797EA6" w14:textId="77777777" w:rsidR="000E6E7E" w:rsidRPr="002334CA" w:rsidRDefault="000E6E7E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2BFC4DA5" w14:textId="77777777" w:rsidR="000E6E7E" w:rsidRPr="002334CA" w:rsidRDefault="000E6E7E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093B7448" w14:textId="77777777" w:rsidR="000E6E7E" w:rsidRPr="002334CA" w:rsidRDefault="000E6E7E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0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48E8B09E" w14:textId="77777777" w:rsidR="000E6E7E" w:rsidRPr="002334CA" w:rsidRDefault="000E6E7E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.4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21CC7BA9" w14:textId="77777777" w:rsidR="000E6E7E" w:rsidRPr="002334CA" w:rsidRDefault="000E6E7E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41" w:type="dxa"/>
            <w:tcBorders>
              <w:right w:val="nil"/>
            </w:tcBorders>
            <w:vAlign w:val="center"/>
          </w:tcPr>
          <w:p w14:paraId="035F9543" w14:textId="06DCF793" w:rsidR="000E6E7E" w:rsidRPr="002334CA" w:rsidRDefault="000E6E7E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.6</w:t>
            </w:r>
          </w:p>
        </w:tc>
        <w:tc>
          <w:tcPr>
            <w:tcW w:w="470" w:type="dxa"/>
            <w:tcBorders>
              <w:left w:val="nil"/>
              <w:right w:val="single" w:sz="18" w:space="0" w:color="auto"/>
            </w:tcBorders>
            <w:vAlign w:val="center"/>
          </w:tcPr>
          <w:p w14:paraId="29E1DCAE" w14:textId="661284B6" w:rsidR="000E6E7E" w:rsidRPr="002334CA" w:rsidRDefault="000E6E7E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392" w:type="dxa"/>
            <w:tcBorders>
              <w:right w:val="nil"/>
            </w:tcBorders>
          </w:tcPr>
          <w:p w14:paraId="4BB03D3C" w14:textId="6D3C13C7" w:rsidR="000E6E7E" w:rsidRPr="002F1768" w:rsidRDefault="00FB3FDD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17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</w:t>
            </w:r>
          </w:p>
        </w:tc>
        <w:tc>
          <w:tcPr>
            <w:tcW w:w="515" w:type="dxa"/>
            <w:tcBorders>
              <w:left w:val="nil"/>
              <w:right w:val="single" w:sz="18" w:space="0" w:color="auto"/>
            </w:tcBorders>
          </w:tcPr>
          <w:p w14:paraId="6FC28A33" w14:textId="3EAE280E" w:rsidR="000E6E7E" w:rsidRDefault="002F1768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0E6E7E" w:rsidRPr="00196555" w14:paraId="3C0ADFA2" w14:textId="153CBBB8" w:rsidTr="00B171F0">
        <w:trPr>
          <w:cantSplit/>
          <w:jc w:val="center"/>
        </w:trPr>
        <w:tc>
          <w:tcPr>
            <w:tcW w:w="853" w:type="dxa"/>
            <w:tcBorders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5239C51" w14:textId="77777777" w:rsidR="000E6E7E" w:rsidRPr="00567168" w:rsidRDefault="000E6E7E" w:rsidP="002B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2" w:type="dxa"/>
            <w:tcBorders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230B3C2" w14:textId="77777777" w:rsidR="000E6E7E" w:rsidRPr="00567168" w:rsidRDefault="000E6E7E" w:rsidP="002B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671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5 - C6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6CD545" w14:textId="77777777" w:rsidR="000E6E7E" w:rsidRPr="002334CA" w:rsidRDefault="000E6E7E" w:rsidP="002B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</w:t>
            </w:r>
          </w:p>
        </w:tc>
        <w:tc>
          <w:tcPr>
            <w:tcW w:w="524" w:type="dxa"/>
            <w:tcBorders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3E8FF6" w14:textId="77777777" w:rsidR="000E6E7E" w:rsidRPr="002334CA" w:rsidRDefault="000E6E7E" w:rsidP="002B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27" w:type="dxa"/>
            <w:tcBorders>
              <w:left w:val="single" w:sz="18" w:space="0" w:color="auto"/>
            </w:tcBorders>
            <w:vAlign w:val="center"/>
          </w:tcPr>
          <w:p w14:paraId="06258652" w14:textId="77777777" w:rsidR="000E6E7E" w:rsidRPr="002334CA" w:rsidRDefault="000E6E7E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588" w:type="dxa"/>
            <w:tcBorders>
              <w:right w:val="single" w:sz="18" w:space="0" w:color="auto"/>
            </w:tcBorders>
            <w:vAlign w:val="center"/>
          </w:tcPr>
          <w:p w14:paraId="689EA2DF" w14:textId="77777777" w:rsidR="000E6E7E" w:rsidRPr="002334CA" w:rsidRDefault="000E6E7E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44" w:type="dxa"/>
            <w:tcBorders>
              <w:left w:val="single" w:sz="18" w:space="0" w:color="auto"/>
            </w:tcBorders>
            <w:vAlign w:val="center"/>
          </w:tcPr>
          <w:p w14:paraId="28DB2FDC" w14:textId="77777777" w:rsidR="000E6E7E" w:rsidRPr="002334CA" w:rsidRDefault="000E6E7E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8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7BC7E582" w14:textId="77777777" w:rsidR="000E6E7E" w:rsidRPr="002334CA" w:rsidRDefault="000E6E7E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3EBC9D38" w14:textId="77777777" w:rsidR="000E6E7E" w:rsidRPr="002334CA" w:rsidRDefault="000E6E7E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543" w:type="dxa"/>
            <w:tcBorders>
              <w:right w:val="single" w:sz="18" w:space="0" w:color="auto"/>
            </w:tcBorders>
            <w:vAlign w:val="center"/>
          </w:tcPr>
          <w:p w14:paraId="64E843E2" w14:textId="77777777" w:rsidR="000E6E7E" w:rsidRPr="002334CA" w:rsidRDefault="000E6E7E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3D812D70" w14:textId="77777777" w:rsidR="000E6E7E" w:rsidRPr="002334CA" w:rsidRDefault="000E6E7E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1FB8F097" w14:textId="77777777" w:rsidR="000E6E7E" w:rsidRPr="002334CA" w:rsidRDefault="000E6E7E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14F28E99" w14:textId="77777777" w:rsidR="000E6E7E" w:rsidRPr="002334CA" w:rsidRDefault="000E6E7E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3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385550D5" w14:textId="77777777" w:rsidR="000E6E7E" w:rsidRPr="002334CA" w:rsidRDefault="000E6E7E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441" w:type="dxa"/>
            <w:tcBorders>
              <w:right w:val="nil"/>
            </w:tcBorders>
            <w:vAlign w:val="center"/>
          </w:tcPr>
          <w:p w14:paraId="3A3AB39F" w14:textId="6F7A30CD" w:rsidR="000E6E7E" w:rsidRPr="002334CA" w:rsidRDefault="000E6E7E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2.0</w:t>
            </w:r>
          </w:p>
        </w:tc>
        <w:tc>
          <w:tcPr>
            <w:tcW w:w="470" w:type="dxa"/>
            <w:tcBorders>
              <w:left w:val="nil"/>
              <w:right w:val="single" w:sz="18" w:space="0" w:color="auto"/>
            </w:tcBorders>
            <w:vAlign w:val="center"/>
          </w:tcPr>
          <w:p w14:paraId="01CFBFAE" w14:textId="3DAF1DE3" w:rsidR="000E6E7E" w:rsidRPr="002334CA" w:rsidRDefault="000E6E7E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392" w:type="dxa"/>
            <w:tcBorders>
              <w:right w:val="nil"/>
            </w:tcBorders>
          </w:tcPr>
          <w:p w14:paraId="22479DCC" w14:textId="64C6389A" w:rsidR="000E6E7E" w:rsidRPr="002F1768" w:rsidRDefault="00FB3FDD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17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</w:t>
            </w:r>
          </w:p>
        </w:tc>
        <w:tc>
          <w:tcPr>
            <w:tcW w:w="515" w:type="dxa"/>
            <w:tcBorders>
              <w:left w:val="nil"/>
              <w:right w:val="single" w:sz="18" w:space="0" w:color="auto"/>
            </w:tcBorders>
          </w:tcPr>
          <w:p w14:paraId="55FA389E" w14:textId="3A436832" w:rsidR="000E6E7E" w:rsidRDefault="002F1768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010B7C" w:rsidRPr="002F1768" w14:paraId="07BF6FB5" w14:textId="7B5AD6C4" w:rsidTr="00B171F0">
        <w:trPr>
          <w:cantSplit/>
          <w:jc w:val="center"/>
        </w:trPr>
        <w:tc>
          <w:tcPr>
            <w:tcW w:w="853" w:type="dxa"/>
            <w:tcBorders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832250B" w14:textId="77777777" w:rsidR="00010B7C" w:rsidRPr="00567168" w:rsidRDefault="00010B7C" w:rsidP="002B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2" w:type="dxa"/>
            <w:tcBorders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C3CCA6" w14:textId="77777777" w:rsidR="00010B7C" w:rsidRPr="00567168" w:rsidRDefault="00010B7C" w:rsidP="002B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671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6 - C7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8EB1E1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524" w:type="dxa"/>
            <w:tcBorders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4AD9B6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427" w:type="dxa"/>
            <w:tcBorders>
              <w:left w:val="single" w:sz="18" w:space="0" w:color="auto"/>
            </w:tcBorders>
            <w:vAlign w:val="center"/>
          </w:tcPr>
          <w:p w14:paraId="5B8ECDD8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</w:p>
        </w:tc>
        <w:tc>
          <w:tcPr>
            <w:tcW w:w="588" w:type="dxa"/>
            <w:tcBorders>
              <w:right w:val="single" w:sz="18" w:space="0" w:color="auto"/>
            </w:tcBorders>
            <w:vAlign w:val="center"/>
          </w:tcPr>
          <w:p w14:paraId="107BB030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44" w:type="dxa"/>
            <w:tcBorders>
              <w:left w:val="single" w:sz="18" w:space="0" w:color="auto"/>
            </w:tcBorders>
            <w:vAlign w:val="center"/>
          </w:tcPr>
          <w:p w14:paraId="7422D74F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.1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77AAE28A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71C1B740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543" w:type="dxa"/>
            <w:tcBorders>
              <w:right w:val="single" w:sz="18" w:space="0" w:color="auto"/>
            </w:tcBorders>
            <w:vAlign w:val="center"/>
          </w:tcPr>
          <w:p w14:paraId="2F9FFA7A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0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2758E746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-0.3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18AD30D0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473660DF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9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0C2F2587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0</w:t>
            </w:r>
          </w:p>
        </w:tc>
        <w:tc>
          <w:tcPr>
            <w:tcW w:w="441" w:type="dxa"/>
            <w:tcBorders>
              <w:bottom w:val="nil"/>
              <w:right w:val="nil"/>
            </w:tcBorders>
            <w:vAlign w:val="center"/>
          </w:tcPr>
          <w:p w14:paraId="39AD4F4C" w14:textId="021A5939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.2</w:t>
            </w:r>
          </w:p>
        </w:tc>
        <w:tc>
          <w:tcPr>
            <w:tcW w:w="470" w:type="dxa"/>
            <w:tcBorders>
              <w:left w:val="nil"/>
              <w:bottom w:val="nil"/>
              <w:right w:val="single" w:sz="18" w:space="0" w:color="auto"/>
            </w:tcBorders>
            <w:vAlign w:val="center"/>
          </w:tcPr>
          <w:p w14:paraId="0584E4D7" w14:textId="47DD8552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392" w:type="dxa"/>
            <w:tcBorders>
              <w:bottom w:val="nil"/>
              <w:right w:val="nil"/>
            </w:tcBorders>
          </w:tcPr>
          <w:p w14:paraId="0B09C194" w14:textId="0265F475" w:rsidR="00010B7C" w:rsidRPr="00FB3FDD" w:rsidRDefault="00FB3FDD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FDD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515" w:type="dxa"/>
            <w:tcBorders>
              <w:left w:val="nil"/>
              <w:bottom w:val="nil"/>
              <w:right w:val="single" w:sz="18" w:space="0" w:color="auto"/>
            </w:tcBorders>
          </w:tcPr>
          <w:p w14:paraId="66EE2772" w14:textId="2976BC5C" w:rsidR="00010B7C" w:rsidRPr="002F1768" w:rsidRDefault="002F1768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1768">
              <w:rPr>
                <w:rFonts w:ascii="Times New Roman" w:hAnsi="Times New Roman" w:cs="Times New Roman"/>
                <w:sz w:val="16"/>
                <w:szCs w:val="16"/>
              </w:rPr>
              <w:t>.115</w:t>
            </w:r>
          </w:p>
        </w:tc>
      </w:tr>
      <w:tr w:rsidR="00010B7C" w:rsidRPr="00196555" w14:paraId="45598B69" w14:textId="596C1F32" w:rsidTr="00B171F0">
        <w:trPr>
          <w:cantSplit/>
          <w:jc w:val="center"/>
        </w:trPr>
        <w:tc>
          <w:tcPr>
            <w:tcW w:w="85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2D270E" w14:textId="77777777" w:rsidR="00010B7C" w:rsidRPr="00567168" w:rsidRDefault="00010B7C" w:rsidP="002B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4015AF" w14:textId="77777777" w:rsidR="00010B7C" w:rsidRPr="00567168" w:rsidRDefault="00010B7C" w:rsidP="002B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671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7 - T1</w:t>
            </w:r>
          </w:p>
        </w:tc>
        <w:tc>
          <w:tcPr>
            <w:tcW w:w="425" w:type="dxa"/>
            <w:tcBorders>
              <w:left w:val="single" w:sz="18" w:space="0" w:color="auto"/>
              <w:bottom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8CACFF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524" w:type="dxa"/>
            <w:tcBorders>
              <w:bottom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D584FC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0</w:t>
            </w:r>
          </w:p>
        </w:tc>
        <w:tc>
          <w:tcPr>
            <w:tcW w:w="42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B5B82EC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-0.3</w:t>
            </w:r>
          </w:p>
        </w:tc>
        <w:tc>
          <w:tcPr>
            <w:tcW w:w="588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0BA8D98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570</w:t>
            </w:r>
          </w:p>
        </w:tc>
        <w:tc>
          <w:tcPr>
            <w:tcW w:w="544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FD6F5B4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.1</w:t>
            </w:r>
          </w:p>
        </w:tc>
        <w:tc>
          <w:tcPr>
            <w:tcW w:w="48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249CF367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04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4327762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543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F1AB097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0</w:t>
            </w:r>
          </w:p>
        </w:tc>
        <w:tc>
          <w:tcPr>
            <w:tcW w:w="404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DF536FF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</w:p>
        </w:tc>
        <w:tc>
          <w:tcPr>
            <w:tcW w:w="48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134B9993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04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64F5413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.3</w:t>
            </w:r>
          </w:p>
        </w:tc>
        <w:tc>
          <w:tcPr>
            <w:tcW w:w="48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C59352B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41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397C1ABD" w14:textId="18507BAD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35548E08" w14:textId="62A56101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392" w:type="dxa"/>
            <w:tcBorders>
              <w:top w:val="nil"/>
              <w:bottom w:val="single" w:sz="18" w:space="0" w:color="auto"/>
              <w:right w:val="nil"/>
            </w:tcBorders>
          </w:tcPr>
          <w:p w14:paraId="526179F8" w14:textId="19C6DA04" w:rsidR="00010B7C" w:rsidRPr="002F1768" w:rsidRDefault="00FB3FDD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17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23F5B8C0" w14:textId="4701081A" w:rsidR="00010B7C" w:rsidRDefault="002F1768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010B7C" w:rsidRPr="00196555" w14:paraId="23A11D6C" w14:textId="24BD73B2" w:rsidTr="00B171F0">
        <w:trPr>
          <w:cantSplit/>
          <w:jc w:val="center"/>
        </w:trPr>
        <w:tc>
          <w:tcPr>
            <w:tcW w:w="85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461E5A" w14:textId="77777777" w:rsidR="00010B7C" w:rsidRPr="00567168" w:rsidRDefault="00010B7C" w:rsidP="002B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671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3 - C4</w:t>
            </w:r>
          </w:p>
        </w:tc>
        <w:tc>
          <w:tcPr>
            <w:tcW w:w="103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07290D" w14:textId="77777777" w:rsidR="00010B7C" w:rsidRPr="00567168" w:rsidRDefault="00010B7C" w:rsidP="002B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671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2 - C3</w:t>
            </w:r>
          </w:p>
        </w:tc>
        <w:tc>
          <w:tcPr>
            <w:tcW w:w="425" w:type="dxa"/>
            <w:tcBorders>
              <w:top w:val="single" w:sz="18" w:space="0" w:color="auto"/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BEC711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6</w:t>
            </w:r>
          </w:p>
        </w:tc>
        <w:tc>
          <w:tcPr>
            <w:tcW w:w="524" w:type="dxa"/>
            <w:tcBorders>
              <w:top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E7AE05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27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D0BBD4C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8</w:t>
            </w:r>
          </w:p>
        </w:tc>
        <w:tc>
          <w:tcPr>
            <w:tcW w:w="588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669F163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54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395E4891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0.1</w:t>
            </w:r>
          </w:p>
        </w:tc>
        <w:tc>
          <w:tcPr>
            <w:tcW w:w="48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112C833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0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8975172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8</w:t>
            </w:r>
          </w:p>
        </w:tc>
        <w:tc>
          <w:tcPr>
            <w:tcW w:w="543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601C8B9B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0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224A9A0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9</w:t>
            </w:r>
          </w:p>
        </w:tc>
        <w:tc>
          <w:tcPr>
            <w:tcW w:w="48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138C43AF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0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070D3AEA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9.5</w:t>
            </w:r>
          </w:p>
        </w:tc>
        <w:tc>
          <w:tcPr>
            <w:tcW w:w="48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199C82D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41" w:type="dxa"/>
            <w:tcBorders>
              <w:top w:val="single" w:sz="18" w:space="0" w:color="auto"/>
              <w:right w:val="nil"/>
            </w:tcBorders>
            <w:vAlign w:val="center"/>
          </w:tcPr>
          <w:p w14:paraId="24A529B7" w14:textId="7D87564D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</w:t>
            </w:r>
          </w:p>
        </w:tc>
        <w:tc>
          <w:tcPr>
            <w:tcW w:w="470" w:type="dxa"/>
            <w:tcBorders>
              <w:top w:val="single" w:sz="18" w:space="0" w:color="auto"/>
              <w:left w:val="nil"/>
              <w:right w:val="single" w:sz="18" w:space="0" w:color="auto"/>
            </w:tcBorders>
            <w:vAlign w:val="center"/>
          </w:tcPr>
          <w:p w14:paraId="41D83B7C" w14:textId="4C06BA3D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392" w:type="dxa"/>
            <w:tcBorders>
              <w:top w:val="single" w:sz="18" w:space="0" w:color="auto"/>
              <w:right w:val="nil"/>
            </w:tcBorders>
          </w:tcPr>
          <w:p w14:paraId="44B1EA90" w14:textId="772DE3D0" w:rsidR="00010B7C" w:rsidRPr="001E10A7" w:rsidRDefault="00FB3FDD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10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.3</w:t>
            </w:r>
          </w:p>
        </w:tc>
        <w:tc>
          <w:tcPr>
            <w:tcW w:w="515" w:type="dxa"/>
            <w:tcBorders>
              <w:top w:val="single" w:sz="18" w:space="0" w:color="auto"/>
              <w:left w:val="nil"/>
              <w:right w:val="single" w:sz="18" w:space="0" w:color="auto"/>
            </w:tcBorders>
          </w:tcPr>
          <w:p w14:paraId="130C3441" w14:textId="282E41F3" w:rsidR="00010B7C" w:rsidRDefault="001E10A7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010B7C" w:rsidRPr="00196555" w14:paraId="6E91DF52" w14:textId="563D6B1E" w:rsidTr="00B171F0">
        <w:trPr>
          <w:cantSplit/>
          <w:jc w:val="center"/>
        </w:trPr>
        <w:tc>
          <w:tcPr>
            <w:tcW w:w="853" w:type="dxa"/>
            <w:tcBorders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F27F1D" w14:textId="77777777" w:rsidR="00010B7C" w:rsidRPr="00567168" w:rsidRDefault="00010B7C" w:rsidP="002B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2" w:type="dxa"/>
            <w:tcBorders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03754B" w14:textId="77777777" w:rsidR="00010B7C" w:rsidRPr="00567168" w:rsidRDefault="00010B7C" w:rsidP="002B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671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4 - C5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B79E88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524" w:type="dxa"/>
            <w:tcBorders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498A8B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27" w:type="dxa"/>
            <w:tcBorders>
              <w:left w:val="single" w:sz="18" w:space="0" w:color="auto"/>
            </w:tcBorders>
            <w:vAlign w:val="center"/>
          </w:tcPr>
          <w:p w14:paraId="4A54C6BE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-0.4</w:t>
            </w:r>
          </w:p>
        </w:tc>
        <w:tc>
          <w:tcPr>
            <w:tcW w:w="588" w:type="dxa"/>
            <w:tcBorders>
              <w:right w:val="single" w:sz="18" w:space="0" w:color="auto"/>
            </w:tcBorders>
            <w:vAlign w:val="center"/>
          </w:tcPr>
          <w:p w14:paraId="31595578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544" w:type="dxa"/>
            <w:tcBorders>
              <w:left w:val="single" w:sz="18" w:space="0" w:color="auto"/>
            </w:tcBorders>
            <w:vAlign w:val="center"/>
          </w:tcPr>
          <w:p w14:paraId="4B30AC64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-3.2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25526354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64B94FAD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</w:p>
        </w:tc>
        <w:tc>
          <w:tcPr>
            <w:tcW w:w="543" w:type="dxa"/>
            <w:tcBorders>
              <w:right w:val="single" w:sz="18" w:space="0" w:color="auto"/>
            </w:tcBorders>
            <w:vAlign w:val="center"/>
          </w:tcPr>
          <w:p w14:paraId="34328899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370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11AF2CE0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-0.3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0859584F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669D7463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-3.1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4186E1D1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441" w:type="dxa"/>
            <w:tcBorders>
              <w:right w:val="nil"/>
            </w:tcBorders>
            <w:vAlign w:val="center"/>
          </w:tcPr>
          <w:p w14:paraId="0B0759AB" w14:textId="39239026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6</w:t>
            </w:r>
          </w:p>
        </w:tc>
        <w:tc>
          <w:tcPr>
            <w:tcW w:w="470" w:type="dxa"/>
            <w:tcBorders>
              <w:left w:val="nil"/>
              <w:right w:val="single" w:sz="18" w:space="0" w:color="auto"/>
            </w:tcBorders>
            <w:vAlign w:val="center"/>
          </w:tcPr>
          <w:p w14:paraId="7923D793" w14:textId="245DE16A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392" w:type="dxa"/>
            <w:tcBorders>
              <w:right w:val="nil"/>
            </w:tcBorders>
          </w:tcPr>
          <w:p w14:paraId="6B29DDFB" w14:textId="734E57BD" w:rsidR="00010B7C" w:rsidRPr="00FB3FDD" w:rsidRDefault="00FB3FDD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FDD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515" w:type="dxa"/>
            <w:tcBorders>
              <w:left w:val="nil"/>
              <w:right w:val="single" w:sz="18" w:space="0" w:color="auto"/>
            </w:tcBorders>
          </w:tcPr>
          <w:p w14:paraId="0D433F02" w14:textId="7C0F3A74" w:rsidR="00010B7C" w:rsidRPr="001E10A7" w:rsidRDefault="001E10A7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0A7">
              <w:rPr>
                <w:rFonts w:ascii="Times New Roman" w:hAnsi="Times New Roman" w:cs="Times New Roman"/>
                <w:sz w:val="16"/>
                <w:szCs w:val="16"/>
              </w:rPr>
              <w:t>.122</w:t>
            </w:r>
          </w:p>
        </w:tc>
      </w:tr>
      <w:tr w:rsidR="00010B7C" w:rsidRPr="00196555" w14:paraId="287075FF" w14:textId="67D4F2C9" w:rsidTr="00B171F0">
        <w:trPr>
          <w:cantSplit/>
          <w:jc w:val="center"/>
        </w:trPr>
        <w:tc>
          <w:tcPr>
            <w:tcW w:w="853" w:type="dxa"/>
            <w:tcBorders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31492B" w14:textId="77777777" w:rsidR="00010B7C" w:rsidRPr="00567168" w:rsidRDefault="00010B7C" w:rsidP="002B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2" w:type="dxa"/>
            <w:tcBorders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D0E48B" w14:textId="77777777" w:rsidR="00010B7C" w:rsidRPr="00567168" w:rsidRDefault="00010B7C" w:rsidP="002B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671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5 - C6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DC6DF4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524" w:type="dxa"/>
            <w:tcBorders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731218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27" w:type="dxa"/>
            <w:tcBorders>
              <w:left w:val="single" w:sz="18" w:space="0" w:color="auto"/>
            </w:tcBorders>
            <w:vAlign w:val="center"/>
          </w:tcPr>
          <w:p w14:paraId="2689DE24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9</w:t>
            </w:r>
          </w:p>
        </w:tc>
        <w:tc>
          <w:tcPr>
            <w:tcW w:w="588" w:type="dxa"/>
            <w:tcBorders>
              <w:right w:val="single" w:sz="18" w:space="0" w:color="auto"/>
            </w:tcBorders>
            <w:vAlign w:val="center"/>
          </w:tcPr>
          <w:p w14:paraId="121BC021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544" w:type="dxa"/>
            <w:tcBorders>
              <w:left w:val="single" w:sz="18" w:space="0" w:color="auto"/>
            </w:tcBorders>
            <w:vAlign w:val="center"/>
          </w:tcPr>
          <w:p w14:paraId="4DA67C8B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5.3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0704B013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59E378A1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3</w:t>
            </w:r>
          </w:p>
        </w:tc>
        <w:tc>
          <w:tcPr>
            <w:tcW w:w="543" w:type="dxa"/>
            <w:tcBorders>
              <w:right w:val="single" w:sz="18" w:space="0" w:color="auto"/>
            </w:tcBorders>
            <w:vAlign w:val="center"/>
          </w:tcPr>
          <w:p w14:paraId="0697AD61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0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03E32381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.0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3BD5C75B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134DD071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5.2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2B42457C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41" w:type="dxa"/>
            <w:tcBorders>
              <w:right w:val="nil"/>
            </w:tcBorders>
            <w:vAlign w:val="center"/>
          </w:tcPr>
          <w:p w14:paraId="41342A4A" w14:textId="409D70A8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.0</w:t>
            </w:r>
          </w:p>
        </w:tc>
        <w:tc>
          <w:tcPr>
            <w:tcW w:w="470" w:type="dxa"/>
            <w:tcBorders>
              <w:left w:val="nil"/>
              <w:right w:val="single" w:sz="18" w:space="0" w:color="auto"/>
            </w:tcBorders>
            <w:vAlign w:val="center"/>
          </w:tcPr>
          <w:p w14:paraId="2772B2B6" w14:textId="72F7AC01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392" w:type="dxa"/>
            <w:tcBorders>
              <w:right w:val="nil"/>
            </w:tcBorders>
          </w:tcPr>
          <w:p w14:paraId="2F330F66" w14:textId="1EC8A031" w:rsidR="00010B7C" w:rsidRPr="001E10A7" w:rsidRDefault="00FB3FDD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10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6</w:t>
            </w:r>
          </w:p>
        </w:tc>
        <w:tc>
          <w:tcPr>
            <w:tcW w:w="515" w:type="dxa"/>
            <w:tcBorders>
              <w:left w:val="nil"/>
              <w:right w:val="single" w:sz="18" w:space="0" w:color="auto"/>
            </w:tcBorders>
          </w:tcPr>
          <w:p w14:paraId="6F72F8A9" w14:textId="6F427AB6" w:rsidR="00010B7C" w:rsidRDefault="001E10A7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010B7C" w:rsidRPr="00196555" w14:paraId="29EA4185" w14:textId="28BA5DF6" w:rsidTr="00B171F0">
        <w:trPr>
          <w:cantSplit/>
          <w:jc w:val="center"/>
        </w:trPr>
        <w:tc>
          <w:tcPr>
            <w:tcW w:w="853" w:type="dxa"/>
            <w:tcBorders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6B8A34" w14:textId="77777777" w:rsidR="00010B7C" w:rsidRPr="00567168" w:rsidRDefault="00010B7C" w:rsidP="002B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2" w:type="dxa"/>
            <w:tcBorders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A1F38A" w14:textId="77777777" w:rsidR="00010B7C" w:rsidRPr="00567168" w:rsidRDefault="00010B7C" w:rsidP="002B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671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6 - C7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08B858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3</w:t>
            </w:r>
          </w:p>
        </w:tc>
        <w:tc>
          <w:tcPr>
            <w:tcW w:w="524" w:type="dxa"/>
            <w:tcBorders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94DF30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0</w:t>
            </w:r>
          </w:p>
        </w:tc>
        <w:tc>
          <w:tcPr>
            <w:tcW w:w="427" w:type="dxa"/>
            <w:tcBorders>
              <w:left w:val="single" w:sz="18" w:space="0" w:color="auto"/>
            </w:tcBorders>
            <w:vAlign w:val="center"/>
          </w:tcPr>
          <w:p w14:paraId="1442F867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.0</w:t>
            </w:r>
          </w:p>
        </w:tc>
        <w:tc>
          <w:tcPr>
            <w:tcW w:w="588" w:type="dxa"/>
            <w:tcBorders>
              <w:right w:val="single" w:sz="18" w:space="0" w:color="auto"/>
            </w:tcBorders>
            <w:vAlign w:val="center"/>
          </w:tcPr>
          <w:p w14:paraId="6840313A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544" w:type="dxa"/>
            <w:tcBorders>
              <w:left w:val="single" w:sz="18" w:space="0" w:color="auto"/>
            </w:tcBorders>
            <w:vAlign w:val="center"/>
          </w:tcPr>
          <w:p w14:paraId="01AD658D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4.1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741D7FC7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2ABBDFEB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5</w:t>
            </w:r>
          </w:p>
        </w:tc>
        <w:tc>
          <w:tcPr>
            <w:tcW w:w="543" w:type="dxa"/>
            <w:tcBorders>
              <w:right w:val="single" w:sz="18" w:space="0" w:color="auto"/>
            </w:tcBorders>
            <w:vAlign w:val="center"/>
          </w:tcPr>
          <w:p w14:paraId="048A1710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40A36860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.2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57E8011E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7A7FB85B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5.6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10D080CF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41" w:type="dxa"/>
            <w:tcBorders>
              <w:bottom w:val="nil"/>
              <w:right w:val="nil"/>
            </w:tcBorders>
            <w:vAlign w:val="center"/>
          </w:tcPr>
          <w:p w14:paraId="05F6539B" w14:textId="228E8D70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</w:t>
            </w:r>
          </w:p>
        </w:tc>
        <w:tc>
          <w:tcPr>
            <w:tcW w:w="470" w:type="dxa"/>
            <w:tcBorders>
              <w:left w:val="nil"/>
              <w:bottom w:val="nil"/>
              <w:right w:val="single" w:sz="18" w:space="0" w:color="auto"/>
            </w:tcBorders>
            <w:vAlign w:val="center"/>
          </w:tcPr>
          <w:p w14:paraId="61BF8EB5" w14:textId="51D4CAE4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6</w:t>
            </w:r>
          </w:p>
        </w:tc>
        <w:tc>
          <w:tcPr>
            <w:tcW w:w="392" w:type="dxa"/>
            <w:tcBorders>
              <w:bottom w:val="nil"/>
              <w:right w:val="nil"/>
            </w:tcBorders>
          </w:tcPr>
          <w:p w14:paraId="33FE4125" w14:textId="5A32389D" w:rsidR="00010B7C" w:rsidRPr="001E10A7" w:rsidRDefault="00FB3FDD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10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.1</w:t>
            </w:r>
          </w:p>
        </w:tc>
        <w:tc>
          <w:tcPr>
            <w:tcW w:w="515" w:type="dxa"/>
            <w:tcBorders>
              <w:left w:val="nil"/>
              <w:bottom w:val="nil"/>
              <w:right w:val="single" w:sz="18" w:space="0" w:color="auto"/>
            </w:tcBorders>
          </w:tcPr>
          <w:p w14:paraId="10B375DF" w14:textId="646A7AA5" w:rsidR="00010B7C" w:rsidRDefault="001E10A7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010B7C" w:rsidRPr="00196555" w14:paraId="5CB86741" w14:textId="4FBD94C6" w:rsidTr="00B171F0">
        <w:trPr>
          <w:cantSplit/>
          <w:jc w:val="center"/>
        </w:trPr>
        <w:tc>
          <w:tcPr>
            <w:tcW w:w="85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AE04743" w14:textId="77777777" w:rsidR="00010B7C" w:rsidRPr="00567168" w:rsidRDefault="00010B7C" w:rsidP="002B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1A94CE" w14:textId="77777777" w:rsidR="00010B7C" w:rsidRPr="00567168" w:rsidRDefault="00010B7C" w:rsidP="002B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671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7 - T1</w:t>
            </w:r>
          </w:p>
        </w:tc>
        <w:tc>
          <w:tcPr>
            <w:tcW w:w="425" w:type="dxa"/>
            <w:tcBorders>
              <w:left w:val="single" w:sz="18" w:space="0" w:color="auto"/>
              <w:bottom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CB76E7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3</w:t>
            </w:r>
          </w:p>
        </w:tc>
        <w:tc>
          <w:tcPr>
            <w:tcW w:w="524" w:type="dxa"/>
            <w:tcBorders>
              <w:bottom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9D747A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42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E8A5032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.1</w:t>
            </w:r>
          </w:p>
        </w:tc>
        <w:tc>
          <w:tcPr>
            <w:tcW w:w="588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1B33933D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544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24A4556B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3.1</w:t>
            </w:r>
          </w:p>
        </w:tc>
        <w:tc>
          <w:tcPr>
            <w:tcW w:w="48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F6D9D92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90</w:t>
            </w:r>
          </w:p>
        </w:tc>
        <w:tc>
          <w:tcPr>
            <w:tcW w:w="404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B42D09E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5</w:t>
            </w:r>
          </w:p>
        </w:tc>
        <w:tc>
          <w:tcPr>
            <w:tcW w:w="543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D4A0A6E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04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C7EC6F2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.1</w:t>
            </w:r>
          </w:p>
        </w:tc>
        <w:tc>
          <w:tcPr>
            <w:tcW w:w="48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6A31977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04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A14C545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-3.1</w:t>
            </w:r>
          </w:p>
        </w:tc>
        <w:tc>
          <w:tcPr>
            <w:tcW w:w="48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19E0B625" w14:textId="77777777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441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0363C460" w14:textId="6B78786C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09C0D382" w14:textId="07B0C125" w:rsidR="00010B7C" w:rsidRPr="002334CA" w:rsidRDefault="00010B7C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392" w:type="dxa"/>
            <w:tcBorders>
              <w:top w:val="nil"/>
              <w:bottom w:val="single" w:sz="18" w:space="0" w:color="auto"/>
              <w:right w:val="nil"/>
            </w:tcBorders>
          </w:tcPr>
          <w:p w14:paraId="6E704AE2" w14:textId="72587B36" w:rsidR="00010B7C" w:rsidRPr="001E10A7" w:rsidRDefault="00FB3FDD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10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.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37014294" w14:textId="63F006BF" w:rsidR="00010B7C" w:rsidRDefault="001E10A7" w:rsidP="002B7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1E10A7" w:rsidRPr="00196555" w14:paraId="12534DF0" w14:textId="4663E8A7" w:rsidTr="00B171F0">
        <w:trPr>
          <w:cantSplit/>
          <w:jc w:val="center"/>
        </w:trPr>
        <w:tc>
          <w:tcPr>
            <w:tcW w:w="85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5E2333" w14:textId="77777777" w:rsidR="001E10A7" w:rsidRPr="00567168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671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4 - C5</w:t>
            </w:r>
          </w:p>
        </w:tc>
        <w:tc>
          <w:tcPr>
            <w:tcW w:w="103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B79154D" w14:textId="77777777" w:rsidR="001E10A7" w:rsidRPr="00567168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671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2 - C3</w:t>
            </w:r>
          </w:p>
        </w:tc>
        <w:tc>
          <w:tcPr>
            <w:tcW w:w="425" w:type="dxa"/>
            <w:tcBorders>
              <w:top w:val="single" w:sz="18" w:space="0" w:color="auto"/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32E02D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5</w:t>
            </w:r>
          </w:p>
        </w:tc>
        <w:tc>
          <w:tcPr>
            <w:tcW w:w="524" w:type="dxa"/>
            <w:tcBorders>
              <w:top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CED07A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27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2209FA6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4</w:t>
            </w:r>
          </w:p>
        </w:tc>
        <w:tc>
          <w:tcPr>
            <w:tcW w:w="588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6899A082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50</w:t>
            </w:r>
          </w:p>
        </w:tc>
        <w:tc>
          <w:tcPr>
            <w:tcW w:w="54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8AF8925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6.9</w:t>
            </w:r>
          </w:p>
        </w:tc>
        <w:tc>
          <w:tcPr>
            <w:tcW w:w="48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12D3C31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0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F6ADEEC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6</w:t>
            </w:r>
          </w:p>
        </w:tc>
        <w:tc>
          <w:tcPr>
            <w:tcW w:w="543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1F6C346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0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2AE2F77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6</w:t>
            </w:r>
          </w:p>
        </w:tc>
        <w:tc>
          <w:tcPr>
            <w:tcW w:w="48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4F5FDCAB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0</w:t>
            </w:r>
          </w:p>
        </w:tc>
        <w:tc>
          <w:tcPr>
            <w:tcW w:w="40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BA1704D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6.4</w:t>
            </w:r>
          </w:p>
        </w:tc>
        <w:tc>
          <w:tcPr>
            <w:tcW w:w="48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6B5E0E31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41" w:type="dxa"/>
            <w:tcBorders>
              <w:top w:val="single" w:sz="18" w:space="0" w:color="auto"/>
              <w:right w:val="nil"/>
            </w:tcBorders>
            <w:vAlign w:val="center"/>
          </w:tcPr>
          <w:p w14:paraId="4E4E2511" w14:textId="22EE704D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</w:t>
            </w:r>
          </w:p>
        </w:tc>
        <w:tc>
          <w:tcPr>
            <w:tcW w:w="470" w:type="dxa"/>
            <w:tcBorders>
              <w:top w:val="single" w:sz="18" w:space="0" w:color="auto"/>
              <w:left w:val="nil"/>
              <w:right w:val="single" w:sz="18" w:space="0" w:color="auto"/>
            </w:tcBorders>
            <w:vAlign w:val="center"/>
          </w:tcPr>
          <w:p w14:paraId="2EB961FA" w14:textId="3056F4DE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392" w:type="dxa"/>
            <w:tcBorders>
              <w:top w:val="single" w:sz="18" w:space="0" w:color="auto"/>
              <w:right w:val="nil"/>
            </w:tcBorders>
          </w:tcPr>
          <w:p w14:paraId="32BBB54C" w14:textId="0EEBFC49" w:rsidR="001E10A7" w:rsidRPr="001E10A7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10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.2</w:t>
            </w:r>
          </w:p>
        </w:tc>
        <w:tc>
          <w:tcPr>
            <w:tcW w:w="515" w:type="dxa"/>
            <w:tcBorders>
              <w:top w:val="single" w:sz="18" w:space="0" w:color="auto"/>
              <w:left w:val="nil"/>
              <w:right w:val="single" w:sz="18" w:space="0" w:color="auto"/>
            </w:tcBorders>
          </w:tcPr>
          <w:p w14:paraId="01E1340D" w14:textId="5B72ACC6" w:rsidR="001E10A7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1E10A7" w:rsidRPr="001E10A7" w14:paraId="4426861C" w14:textId="379680FC" w:rsidTr="00B171F0">
        <w:trPr>
          <w:cantSplit/>
          <w:jc w:val="center"/>
        </w:trPr>
        <w:tc>
          <w:tcPr>
            <w:tcW w:w="853" w:type="dxa"/>
            <w:tcBorders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E1A577" w14:textId="77777777" w:rsidR="001E10A7" w:rsidRPr="00567168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2" w:type="dxa"/>
            <w:tcBorders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957F54" w14:textId="77777777" w:rsidR="001E10A7" w:rsidRPr="00567168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671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3 - C4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427CBB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524" w:type="dxa"/>
            <w:tcBorders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B7C2C9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27" w:type="dxa"/>
            <w:tcBorders>
              <w:left w:val="single" w:sz="18" w:space="0" w:color="auto"/>
            </w:tcBorders>
            <w:vAlign w:val="center"/>
          </w:tcPr>
          <w:p w14:paraId="1AB88359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588" w:type="dxa"/>
            <w:tcBorders>
              <w:right w:val="single" w:sz="18" w:space="0" w:color="auto"/>
            </w:tcBorders>
            <w:vAlign w:val="center"/>
          </w:tcPr>
          <w:p w14:paraId="3393A2C2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544" w:type="dxa"/>
            <w:tcBorders>
              <w:left w:val="single" w:sz="18" w:space="0" w:color="auto"/>
            </w:tcBorders>
            <w:vAlign w:val="center"/>
          </w:tcPr>
          <w:p w14:paraId="41D7B382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0B0E6390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420E3CEA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543" w:type="dxa"/>
            <w:tcBorders>
              <w:right w:val="single" w:sz="18" w:space="0" w:color="auto"/>
            </w:tcBorders>
            <w:vAlign w:val="center"/>
          </w:tcPr>
          <w:p w14:paraId="3743C04A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370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3D34A436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278C707A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51C3CF63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5FF7E55A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441" w:type="dxa"/>
            <w:tcBorders>
              <w:right w:val="nil"/>
            </w:tcBorders>
            <w:vAlign w:val="center"/>
          </w:tcPr>
          <w:p w14:paraId="3785FB4B" w14:textId="12FCB9A6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</w:t>
            </w:r>
          </w:p>
        </w:tc>
        <w:tc>
          <w:tcPr>
            <w:tcW w:w="470" w:type="dxa"/>
            <w:tcBorders>
              <w:left w:val="nil"/>
              <w:right w:val="single" w:sz="18" w:space="0" w:color="auto"/>
            </w:tcBorders>
            <w:vAlign w:val="center"/>
          </w:tcPr>
          <w:p w14:paraId="5D3877EE" w14:textId="046AD659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392" w:type="dxa"/>
            <w:tcBorders>
              <w:right w:val="nil"/>
            </w:tcBorders>
          </w:tcPr>
          <w:p w14:paraId="403B80EF" w14:textId="7DFCD1AB" w:rsidR="001E10A7" w:rsidRPr="00FB3FDD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FDD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515" w:type="dxa"/>
            <w:tcBorders>
              <w:left w:val="nil"/>
              <w:right w:val="single" w:sz="18" w:space="0" w:color="auto"/>
            </w:tcBorders>
          </w:tcPr>
          <w:p w14:paraId="23DF081C" w14:textId="6BA5FD71" w:rsidR="001E10A7" w:rsidRPr="001E10A7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0A7">
              <w:rPr>
                <w:rFonts w:ascii="Times New Roman" w:hAnsi="Times New Roman" w:cs="Times New Roman"/>
                <w:sz w:val="16"/>
                <w:szCs w:val="16"/>
              </w:rPr>
              <w:t>.122</w:t>
            </w:r>
          </w:p>
        </w:tc>
      </w:tr>
      <w:tr w:rsidR="001E10A7" w:rsidRPr="00196555" w14:paraId="3D000F55" w14:textId="3E46EC5E" w:rsidTr="00B171F0">
        <w:trPr>
          <w:cantSplit/>
          <w:jc w:val="center"/>
        </w:trPr>
        <w:tc>
          <w:tcPr>
            <w:tcW w:w="853" w:type="dxa"/>
            <w:tcBorders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4F3C6E7" w14:textId="77777777" w:rsidR="001E10A7" w:rsidRPr="00567168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2" w:type="dxa"/>
            <w:tcBorders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224084" w14:textId="77777777" w:rsidR="001E10A7" w:rsidRPr="00567168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671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5 - C6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11F56D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524" w:type="dxa"/>
            <w:tcBorders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011889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27" w:type="dxa"/>
            <w:tcBorders>
              <w:left w:val="single" w:sz="18" w:space="0" w:color="auto"/>
            </w:tcBorders>
            <w:vAlign w:val="center"/>
          </w:tcPr>
          <w:p w14:paraId="4917139D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5</w:t>
            </w:r>
          </w:p>
        </w:tc>
        <w:tc>
          <w:tcPr>
            <w:tcW w:w="588" w:type="dxa"/>
            <w:tcBorders>
              <w:right w:val="single" w:sz="18" w:space="0" w:color="auto"/>
            </w:tcBorders>
            <w:vAlign w:val="center"/>
          </w:tcPr>
          <w:p w14:paraId="155851B1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0</w:t>
            </w:r>
          </w:p>
        </w:tc>
        <w:tc>
          <w:tcPr>
            <w:tcW w:w="544" w:type="dxa"/>
            <w:tcBorders>
              <w:left w:val="single" w:sz="18" w:space="0" w:color="auto"/>
            </w:tcBorders>
            <w:vAlign w:val="center"/>
          </w:tcPr>
          <w:p w14:paraId="7842BD1A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-2.1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335D8B6D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950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26BAAD8A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543" w:type="dxa"/>
            <w:tcBorders>
              <w:right w:val="single" w:sz="18" w:space="0" w:color="auto"/>
            </w:tcBorders>
            <w:vAlign w:val="center"/>
          </w:tcPr>
          <w:p w14:paraId="62A051E9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3B733C20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7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4ED6615B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1161AFB6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-2.1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6B9E8FD0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41" w:type="dxa"/>
            <w:tcBorders>
              <w:right w:val="nil"/>
            </w:tcBorders>
            <w:vAlign w:val="center"/>
          </w:tcPr>
          <w:p w14:paraId="033F04EE" w14:textId="11ADBAEC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4</w:t>
            </w:r>
          </w:p>
        </w:tc>
        <w:tc>
          <w:tcPr>
            <w:tcW w:w="470" w:type="dxa"/>
            <w:tcBorders>
              <w:left w:val="nil"/>
              <w:right w:val="single" w:sz="18" w:space="0" w:color="auto"/>
            </w:tcBorders>
            <w:vAlign w:val="center"/>
          </w:tcPr>
          <w:p w14:paraId="5C385F59" w14:textId="50E8B81D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392" w:type="dxa"/>
            <w:tcBorders>
              <w:right w:val="nil"/>
            </w:tcBorders>
          </w:tcPr>
          <w:p w14:paraId="6705D8B7" w14:textId="32B027D1" w:rsidR="001E10A7" w:rsidRPr="001E10A7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10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4</w:t>
            </w:r>
          </w:p>
        </w:tc>
        <w:tc>
          <w:tcPr>
            <w:tcW w:w="515" w:type="dxa"/>
            <w:tcBorders>
              <w:left w:val="nil"/>
              <w:right w:val="single" w:sz="18" w:space="0" w:color="auto"/>
            </w:tcBorders>
          </w:tcPr>
          <w:p w14:paraId="41E6B5F4" w14:textId="373FED62" w:rsidR="001E10A7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1E10A7" w:rsidRPr="00196555" w14:paraId="37710606" w14:textId="4ADF2962" w:rsidTr="00B171F0">
        <w:trPr>
          <w:cantSplit/>
          <w:jc w:val="center"/>
        </w:trPr>
        <w:tc>
          <w:tcPr>
            <w:tcW w:w="853" w:type="dxa"/>
            <w:tcBorders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58F197" w14:textId="77777777" w:rsidR="001E10A7" w:rsidRPr="00567168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2" w:type="dxa"/>
            <w:tcBorders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391328" w14:textId="77777777" w:rsidR="001E10A7" w:rsidRPr="00567168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671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6 - C7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A0D58C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</w:p>
        </w:tc>
        <w:tc>
          <w:tcPr>
            <w:tcW w:w="524" w:type="dxa"/>
            <w:tcBorders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2D4AE7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730</w:t>
            </w:r>
          </w:p>
        </w:tc>
        <w:tc>
          <w:tcPr>
            <w:tcW w:w="427" w:type="dxa"/>
            <w:tcBorders>
              <w:left w:val="single" w:sz="18" w:space="0" w:color="auto"/>
            </w:tcBorders>
            <w:vAlign w:val="center"/>
          </w:tcPr>
          <w:p w14:paraId="5E9F6140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6</w:t>
            </w:r>
          </w:p>
        </w:tc>
        <w:tc>
          <w:tcPr>
            <w:tcW w:w="588" w:type="dxa"/>
            <w:tcBorders>
              <w:right w:val="single" w:sz="18" w:space="0" w:color="auto"/>
            </w:tcBorders>
            <w:vAlign w:val="center"/>
          </w:tcPr>
          <w:p w14:paraId="2362AC38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544" w:type="dxa"/>
            <w:tcBorders>
              <w:left w:val="single" w:sz="18" w:space="0" w:color="auto"/>
            </w:tcBorders>
            <w:vAlign w:val="center"/>
          </w:tcPr>
          <w:p w14:paraId="1B759D43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-0.8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0A1EE0AB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5D9DC4FB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3</w:t>
            </w:r>
          </w:p>
        </w:tc>
        <w:tc>
          <w:tcPr>
            <w:tcW w:w="543" w:type="dxa"/>
            <w:tcBorders>
              <w:right w:val="single" w:sz="18" w:space="0" w:color="auto"/>
            </w:tcBorders>
            <w:vAlign w:val="center"/>
          </w:tcPr>
          <w:p w14:paraId="089AA841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0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30357BA3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9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0ED4F4A2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1AB9AB38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-2.5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5FEA37F1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500</w:t>
            </w:r>
          </w:p>
        </w:tc>
        <w:tc>
          <w:tcPr>
            <w:tcW w:w="441" w:type="dxa"/>
            <w:tcBorders>
              <w:bottom w:val="nil"/>
              <w:right w:val="nil"/>
            </w:tcBorders>
            <w:vAlign w:val="center"/>
          </w:tcPr>
          <w:p w14:paraId="2E422B56" w14:textId="0AEC1C36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</w:t>
            </w:r>
          </w:p>
        </w:tc>
        <w:tc>
          <w:tcPr>
            <w:tcW w:w="470" w:type="dxa"/>
            <w:tcBorders>
              <w:left w:val="nil"/>
              <w:bottom w:val="nil"/>
              <w:right w:val="single" w:sz="18" w:space="0" w:color="auto"/>
            </w:tcBorders>
            <w:vAlign w:val="center"/>
          </w:tcPr>
          <w:p w14:paraId="3E10F12D" w14:textId="1F02F7C5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0</w:t>
            </w:r>
          </w:p>
        </w:tc>
        <w:tc>
          <w:tcPr>
            <w:tcW w:w="392" w:type="dxa"/>
            <w:tcBorders>
              <w:bottom w:val="nil"/>
              <w:right w:val="nil"/>
            </w:tcBorders>
          </w:tcPr>
          <w:p w14:paraId="0C0E9F77" w14:textId="0745C9F6" w:rsidR="001E10A7" w:rsidRPr="001E10A7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10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.0</w:t>
            </w:r>
          </w:p>
        </w:tc>
        <w:tc>
          <w:tcPr>
            <w:tcW w:w="515" w:type="dxa"/>
            <w:tcBorders>
              <w:left w:val="nil"/>
              <w:bottom w:val="nil"/>
              <w:right w:val="single" w:sz="18" w:space="0" w:color="auto"/>
            </w:tcBorders>
          </w:tcPr>
          <w:p w14:paraId="6E4362F9" w14:textId="2A8298ED" w:rsidR="001E10A7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1E10A7" w:rsidRPr="00196555" w14:paraId="296007EB" w14:textId="2A38EA83" w:rsidTr="00B171F0">
        <w:trPr>
          <w:cantSplit/>
          <w:jc w:val="center"/>
        </w:trPr>
        <w:tc>
          <w:tcPr>
            <w:tcW w:w="85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00D61F" w14:textId="77777777" w:rsidR="001E10A7" w:rsidRPr="00567168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2310BE" w14:textId="77777777" w:rsidR="001E10A7" w:rsidRPr="00567168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671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7 - T1</w:t>
            </w:r>
          </w:p>
        </w:tc>
        <w:tc>
          <w:tcPr>
            <w:tcW w:w="425" w:type="dxa"/>
            <w:tcBorders>
              <w:left w:val="single" w:sz="18" w:space="0" w:color="auto"/>
              <w:bottom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462CAF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</w:p>
        </w:tc>
        <w:tc>
          <w:tcPr>
            <w:tcW w:w="524" w:type="dxa"/>
            <w:tcBorders>
              <w:bottom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2CD903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230</w:t>
            </w:r>
          </w:p>
        </w:tc>
        <w:tc>
          <w:tcPr>
            <w:tcW w:w="42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F8E4512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7</w:t>
            </w:r>
          </w:p>
        </w:tc>
        <w:tc>
          <w:tcPr>
            <w:tcW w:w="588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FFCA804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544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AC6918C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48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ECA7782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04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8579349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3</w:t>
            </w:r>
          </w:p>
        </w:tc>
        <w:tc>
          <w:tcPr>
            <w:tcW w:w="543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2BA4849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404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F740098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8</w:t>
            </w:r>
          </w:p>
        </w:tc>
        <w:tc>
          <w:tcPr>
            <w:tcW w:w="48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047AC86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04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8B25A56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48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D405DEB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41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2B0BA847" w14:textId="4FE8043A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62A99A63" w14:textId="12F6FFBD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392" w:type="dxa"/>
            <w:tcBorders>
              <w:top w:val="nil"/>
              <w:bottom w:val="single" w:sz="18" w:space="0" w:color="auto"/>
              <w:right w:val="nil"/>
            </w:tcBorders>
          </w:tcPr>
          <w:p w14:paraId="1EA38B22" w14:textId="571B6B32" w:rsidR="001E10A7" w:rsidRPr="001E10A7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10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.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64896766" w14:textId="56AA2280" w:rsidR="001E10A7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1E10A7" w:rsidRPr="00196555" w14:paraId="7D9D1C7B" w14:textId="06509CA9" w:rsidTr="00B171F0">
        <w:trPr>
          <w:cantSplit/>
          <w:jc w:val="center"/>
        </w:trPr>
        <w:tc>
          <w:tcPr>
            <w:tcW w:w="85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1C8C79" w14:textId="77777777" w:rsidR="001E10A7" w:rsidRPr="00567168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671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5 - C6</w:t>
            </w:r>
          </w:p>
        </w:tc>
        <w:tc>
          <w:tcPr>
            <w:tcW w:w="103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45F073" w14:textId="77777777" w:rsidR="001E10A7" w:rsidRPr="00567168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671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2 - C3</w:t>
            </w:r>
          </w:p>
        </w:tc>
        <w:tc>
          <w:tcPr>
            <w:tcW w:w="425" w:type="dxa"/>
            <w:tcBorders>
              <w:top w:val="single" w:sz="18" w:space="0" w:color="auto"/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26343C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6</w:t>
            </w:r>
          </w:p>
        </w:tc>
        <w:tc>
          <w:tcPr>
            <w:tcW w:w="524" w:type="dxa"/>
            <w:tcBorders>
              <w:top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AEAE13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27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058E54C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588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D6158A6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4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A928915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4.8</w:t>
            </w:r>
          </w:p>
        </w:tc>
        <w:tc>
          <w:tcPr>
            <w:tcW w:w="48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12A1CDFD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0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46810D7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5</w:t>
            </w:r>
          </w:p>
        </w:tc>
        <w:tc>
          <w:tcPr>
            <w:tcW w:w="543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75AEF36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0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6979BB2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48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413CD487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0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55B22937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4.3</w:t>
            </w:r>
          </w:p>
        </w:tc>
        <w:tc>
          <w:tcPr>
            <w:tcW w:w="48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EE40B95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441" w:type="dxa"/>
            <w:tcBorders>
              <w:top w:val="single" w:sz="18" w:space="0" w:color="auto"/>
              <w:right w:val="nil"/>
            </w:tcBorders>
            <w:vAlign w:val="center"/>
          </w:tcPr>
          <w:p w14:paraId="44364458" w14:textId="28BDA0E5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0</w:t>
            </w:r>
          </w:p>
        </w:tc>
        <w:tc>
          <w:tcPr>
            <w:tcW w:w="470" w:type="dxa"/>
            <w:tcBorders>
              <w:top w:val="single" w:sz="18" w:space="0" w:color="auto"/>
              <w:left w:val="nil"/>
              <w:right w:val="single" w:sz="18" w:space="0" w:color="auto"/>
            </w:tcBorders>
            <w:vAlign w:val="center"/>
          </w:tcPr>
          <w:p w14:paraId="2893B985" w14:textId="0DD2439E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392" w:type="dxa"/>
            <w:tcBorders>
              <w:top w:val="single" w:sz="18" w:space="0" w:color="auto"/>
              <w:right w:val="nil"/>
            </w:tcBorders>
          </w:tcPr>
          <w:p w14:paraId="4790778D" w14:textId="44B474B4" w:rsidR="001E10A7" w:rsidRPr="001E10A7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10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7</w:t>
            </w:r>
          </w:p>
        </w:tc>
        <w:tc>
          <w:tcPr>
            <w:tcW w:w="515" w:type="dxa"/>
            <w:tcBorders>
              <w:top w:val="single" w:sz="18" w:space="0" w:color="auto"/>
              <w:left w:val="nil"/>
              <w:right w:val="single" w:sz="18" w:space="0" w:color="auto"/>
            </w:tcBorders>
          </w:tcPr>
          <w:p w14:paraId="5D96A262" w14:textId="7575452A" w:rsidR="001E10A7" w:rsidRPr="00FB3FDD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1E10A7" w:rsidRPr="00196555" w14:paraId="45EE31E6" w14:textId="76E08322" w:rsidTr="00B171F0">
        <w:trPr>
          <w:cantSplit/>
          <w:jc w:val="center"/>
        </w:trPr>
        <w:tc>
          <w:tcPr>
            <w:tcW w:w="853" w:type="dxa"/>
            <w:tcBorders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5A9438" w14:textId="77777777" w:rsidR="001E10A7" w:rsidRPr="00567168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2" w:type="dxa"/>
            <w:tcBorders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F4F3CC" w14:textId="77777777" w:rsidR="001E10A7" w:rsidRPr="00567168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671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3 - C4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39AF93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524" w:type="dxa"/>
            <w:tcBorders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118BC4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27" w:type="dxa"/>
            <w:tcBorders>
              <w:left w:val="single" w:sz="18" w:space="0" w:color="auto"/>
            </w:tcBorders>
            <w:vAlign w:val="center"/>
          </w:tcPr>
          <w:p w14:paraId="6C2BD7A9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</w:t>
            </w:r>
          </w:p>
        </w:tc>
        <w:tc>
          <w:tcPr>
            <w:tcW w:w="588" w:type="dxa"/>
            <w:tcBorders>
              <w:right w:val="single" w:sz="18" w:space="0" w:color="auto"/>
            </w:tcBorders>
            <w:vAlign w:val="center"/>
          </w:tcPr>
          <w:p w14:paraId="68FD592A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544" w:type="dxa"/>
            <w:tcBorders>
              <w:left w:val="single" w:sz="18" w:space="0" w:color="auto"/>
            </w:tcBorders>
            <w:vAlign w:val="center"/>
          </w:tcPr>
          <w:p w14:paraId="5A529A51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3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2DF6EB25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74A7BC7C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543" w:type="dxa"/>
            <w:tcBorders>
              <w:right w:val="single" w:sz="18" w:space="0" w:color="auto"/>
            </w:tcBorders>
            <w:vAlign w:val="center"/>
          </w:tcPr>
          <w:p w14:paraId="61F6DD47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0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5693CCED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7F297BA8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7579DAE2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2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5ECEFDDF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41" w:type="dxa"/>
            <w:tcBorders>
              <w:right w:val="nil"/>
            </w:tcBorders>
            <w:vAlign w:val="center"/>
          </w:tcPr>
          <w:p w14:paraId="3E821349" w14:textId="5678B061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</w:t>
            </w:r>
          </w:p>
        </w:tc>
        <w:tc>
          <w:tcPr>
            <w:tcW w:w="470" w:type="dxa"/>
            <w:tcBorders>
              <w:left w:val="nil"/>
              <w:right w:val="single" w:sz="18" w:space="0" w:color="auto"/>
            </w:tcBorders>
            <w:vAlign w:val="center"/>
          </w:tcPr>
          <w:p w14:paraId="451D4623" w14:textId="6F136AFA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392" w:type="dxa"/>
            <w:tcBorders>
              <w:right w:val="nil"/>
            </w:tcBorders>
          </w:tcPr>
          <w:p w14:paraId="111FD3D4" w14:textId="23659E68" w:rsidR="001E10A7" w:rsidRPr="001E10A7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10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</w:t>
            </w:r>
          </w:p>
        </w:tc>
        <w:tc>
          <w:tcPr>
            <w:tcW w:w="515" w:type="dxa"/>
            <w:tcBorders>
              <w:left w:val="nil"/>
              <w:right w:val="single" w:sz="18" w:space="0" w:color="auto"/>
            </w:tcBorders>
          </w:tcPr>
          <w:p w14:paraId="1E13A105" w14:textId="2EEB4D7A" w:rsidR="001E10A7" w:rsidRPr="00FB3FDD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1E10A7" w:rsidRPr="00196555" w14:paraId="26C57723" w14:textId="7215056B" w:rsidTr="00B171F0">
        <w:trPr>
          <w:cantSplit/>
          <w:jc w:val="center"/>
        </w:trPr>
        <w:tc>
          <w:tcPr>
            <w:tcW w:w="853" w:type="dxa"/>
            <w:tcBorders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FD0EE2" w14:textId="77777777" w:rsidR="001E10A7" w:rsidRPr="00567168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2" w:type="dxa"/>
            <w:tcBorders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30D522" w14:textId="77777777" w:rsidR="001E10A7" w:rsidRPr="00567168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671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4 - C5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6D5BCE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524" w:type="dxa"/>
            <w:tcBorders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67E19B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27" w:type="dxa"/>
            <w:tcBorders>
              <w:left w:val="single" w:sz="18" w:space="0" w:color="auto"/>
            </w:tcBorders>
            <w:vAlign w:val="center"/>
          </w:tcPr>
          <w:p w14:paraId="4E469CD9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588" w:type="dxa"/>
            <w:tcBorders>
              <w:right w:val="single" w:sz="18" w:space="0" w:color="auto"/>
            </w:tcBorders>
            <w:vAlign w:val="center"/>
          </w:tcPr>
          <w:p w14:paraId="05FC0AC0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0</w:t>
            </w:r>
          </w:p>
        </w:tc>
        <w:tc>
          <w:tcPr>
            <w:tcW w:w="544" w:type="dxa"/>
            <w:tcBorders>
              <w:left w:val="single" w:sz="18" w:space="0" w:color="auto"/>
            </w:tcBorders>
            <w:vAlign w:val="center"/>
          </w:tcPr>
          <w:p w14:paraId="31351A07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5D3453CF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950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3B80212A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543" w:type="dxa"/>
            <w:tcBorders>
              <w:right w:val="single" w:sz="18" w:space="0" w:color="auto"/>
            </w:tcBorders>
            <w:vAlign w:val="center"/>
          </w:tcPr>
          <w:p w14:paraId="3D85107D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34D66925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208C9333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4BF7CE70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7CB78064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41" w:type="dxa"/>
            <w:tcBorders>
              <w:right w:val="nil"/>
            </w:tcBorders>
            <w:vAlign w:val="center"/>
          </w:tcPr>
          <w:p w14:paraId="3F25009C" w14:textId="56FBEEAE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</w:t>
            </w:r>
          </w:p>
        </w:tc>
        <w:tc>
          <w:tcPr>
            <w:tcW w:w="470" w:type="dxa"/>
            <w:tcBorders>
              <w:left w:val="nil"/>
              <w:right w:val="single" w:sz="18" w:space="0" w:color="auto"/>
            </w:tcBorders>
            <w:vAlign w:val="center"/>
          </w:tcPr>
          <w:p w14:paraId="3962191B" w14:textId="1A007EC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392" w:type="dxa"/>
            <w:tcBorders>
              <w:right w:val="nil"/>
            </w:tcBorders>
          </w:tcPr>
          <w:p w14:paraId="6640CCD5" w14:textId="7C0FBEAD" w:rsidR="001E10A7" w:rsidRPr="001E10A7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10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</w:t>
            </w:r>
          </w:p>
        </w:tc>
        <w:tc>
          <w:tcPr>
            <w:tcW w:w="515" w:type="dxa"/>
            <w:tcBorders>
              <w:left w:val="nil"/>
              <w:right w:val="single" w:sz="18" w:space="0" w:color="auto"/>
            </w:tcBorders>
          </w:tcPr>
          <w:p w14:paraId="2B7DDA73" w14:textId="1408067B" w:rsidR="001E10A7" w:rsidRPr="00FB3FDD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1E10A7" w:rsidRPr="00196555" w14:paraId="708C67CC" w14:textId="16323BEE" w:rsidTr="00B171F0">
        <w:trPr>
          <w:cantSplit/>
          <w:jc w:val="center"/>
        </w:trPr>
        <w:tc>
          <w:tcPr>
            <w:tcW w:w="853" w:type="dxa"/>
            <w:tcBorders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0784878" w14:textId="77777777" w:rsidR="001E10A7" w:rsidRPr="00567168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2" w:type="dxa"/>
            <w:tcBorders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80D366" w14:textId="77777777" w:rsidR="001E10A7" w:rsidRPr="00567168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671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6 - C7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3AC58C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</w:p>
        </w:tc>
        <w:tc>
          <w:tcPr>
            <w:tcW w:w="524" w:type="dxa"/>
            <w:tcBorders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B97ADD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427" w:type="dxa"/>
            <w:tcBorders>
              <w:left w:val="single" w:sz="18" w:space="0" w:color="auto"/>
            </w:tcBorders>
            <w:vAlign w:val="center"/>
          </w:tcPr>
          <w:p w14:paraId="21AB6121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588" w:type="dxa"/>
            <w:tcBorders>
              <w:right w:val="single" w:sz="18" w:space="0" w:color="auto"/>
            </w:tcBorders>
            <w:vAlign w:val="center"/>
          </w:tcPr>
          <w:p w14:paraId="46B9F7BE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44" w:type="dxa"/>
            <w:tcBorders>
              <w:left w:val="single" w:sz="18" w:space="0" w:color="auto"/>
            </w:tcBorders>
            <w:vAlign w:val="center"/>
          </w:tcPr>
          <w:p w14:paraId="67621C2C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39DFB042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55799982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</w:p>
        </w:tc>
        <w:tc>
          <w:tcPr>
            <w:tcW w:w="543" w:type="dxa"/>
            <w:tcBorders>
              <w:right w:val="single" w:sz="18" w:space="0" w:color="auto"/>
            </w:tcBorders>
            <w:vAlign w:val="center"/>
          </w:tcPr>
          <w:p w14:paraId="3502FFA5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460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4F163A9A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22D301BC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13F65055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-0.4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6B7487D8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41" w:type="dxa"/>
            <w:tcBorders>
              <w:bottom w:val="nil"/>
              <w:right w:val="nil"/>
            </w:tcBorders>
            <w:vAlign w:val="center"/>
          </w:tcPr>
          <w:p w14:paraId="592479A5" w14:textId="200C4B8C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</w:t>
            </w:r>
          </w:p>
        </w:tc>
        <w:tc>
          <w:tcPr>
            <w:tcW w:w="470" w:type="dxa"/>
            <w:tcBorders>
              <w:left w:val="nil"/>
              <w:bottom w:val="nil"/>
              <w:right w:val="single" w:sz="18" w:space="0" w:color="auto"/>
            </w:tcBorders>
            <w:vAlign w:val="center"/>
          </w:tcPr>
          <w:p w14:paraId="12AD9065" w14:textId="12BAF6A1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392" w:type="dxa"/>
            <w:tcBorders>
              <w:bottom w:val="nil"/>
              <w:right w:val="nil"/>
            </w:tcBorders>
          </w:tcPr>
          <w:p w14:paraId="1BA2DF92" w14:textId="74589F19" w:rsidR="001E10A7" w:rsidRPr="001E10A7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10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6</w:t>
            </w:r>
          </w:p>
        </w:tc>
        <w:tc>
          <w:tcPr>
            <w:tcW w:w="515" w:type="dxa"/>
            <w:tcBorders>
              <w:left w:val="nil"/>
              <w:bottom w:val="nil"/>
              <w:right w:val="single" w:sz="18" w:space="0" w:color="auto"/>
            </w:tcBorders>
          </w:tcPr>
          <w:p w14:paraId="2031DE3F" w14:textId="12ED6943" w:rsidR="001E10A7" w:rsidRPr="00FB3FDD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1E10A7" w:rsidRPr="00196555" w14:paraId="0B208B40" w14:textId="3427E6FC" w:rsidTr="00B171F0">
        <w:trPr>
          <w:cantSplit/>
          <w:jc w:val="center"/>
        </w:trPr>
        <w:tc>
          <w:tcPr>
            <w:tcW w:w="85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76E08A" w14:textId="77777777" w:rsidR="001E10A7" w:rsidRPr="00567168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90E978" w14:textId="77777777" w:rsidR="001E10A7" w:rsidRPr="00567168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671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7 - T1</w:t>
            </w:r>
          </w:p>
        </w:tc>
        <w:tc>
          <w:tcPr>
            <w:tcW w:w="425" w:type="dxa"/>
            <w:tcBorders>
              <w:left w:val="single" w:sz="18" w:space="0" w:color="auto"/>
              <w:bottom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598A8A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3</w:t>
            </w:r>
          </w:p>
        </w:tc>
        <w:tc>
          <w:tcPr>
            <w:tcW w:w="524" w:type="dxa"/>
            <w:tcBorders>
              <w:bottom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24CA30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0</w:t>
            </w:r>
          </w:p>
        </w:tc>
        <w:tc>
          <w:tcPr>
            <w:tcW w:w="42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2A6D8F98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</w:p>
        </w:tc>
        <w:tc>
          <w:tcPr>
            <w:tcW w:w="588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82A934F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44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2462166B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48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202BCBE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680</w:t>
            </w:r>
          </w:p>
        </w:tc>
        <w:tc>
          <w:tcPr>
            <w:tcW w:w="404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E0FB5DE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</w:p>
        </w:tc>
        <w:tc>
          <w:tcPr>
            <w:tcW w:w="543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BC0CE41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200</w:t>
            </w:r>
          </w:p>
        </w:tc>
        <w:tc>
          <w:tcPr>
            <w:tcW w:w="404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EB56DD5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48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1432C2A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04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9023267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48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14548FE2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41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3F9BDFFA" w14:textId="29943DE1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5544BD60" w14:textId="3716ADD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392" w:type="dxa"/>
            <w:tcBorders>
              <w:top w:val="nil"/>
              <w:bottom w:val="single" w:sz="18" w:space="0" w:color="auto"/>
              <w:right w:val="nil"/>
            </w:tcBorders>
          </w:tcPr>
          <w:p w14:paraId="26ADE998" w14:textId="5966B727" w:rsidR="001E10A7" w:rsidRPr="001E10A7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10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.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79D5320D" w14:textId="38EBFB3E" w:rsidR="001E10A7" w:rsidRPr="00FB3FDD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1E10A7" w:rsidRPr="00196555" w14:paraId="306613DB" w14:textId="02EE1B21" w:rsidTr="00B171F0">
        <w:trPr>
          <w:cantSplit/>
          <w:jc w:val="center"/>
        </w:trPr>
        <w:tc>
          <w:tcPr>
            <w:tcW w:w="85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8AC7ED" w14:textId="77777777" w:rsidR="001E10A7" w:rsidRPr="00567168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671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6 - C7</w:t>
            </w:r>
          </w:p>
        </w:tc>
        <w:tc>
          <w:tcPr>
            <w:tcW w:w="103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24B959" w14:textId="77777777" w:rsidR="001E10A7" w:rsidRPr="00567168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671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2 - C3</w:t>
            </w:r>
          </w:p>
        </w:tc>
        <w:tc>
          <w:tcPr>
            <w:tcW w:w="425" w:type="dxa"/>
            <w:tcBorders>
              <w:top w:val="single" w:sz="18" w:space="0" w:color="auto"/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E754B0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3</w:t>
            </w:r>
          </w:p>
        </w:tc>
        <w:tc>
          <w:tcPr>
            <w:tcW w:w="524" w:type="dxa"/>
            <w:tcBorders>
              <w:top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A8B71B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427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485787A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588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4F6BA8DA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4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0398670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6.1</w:t>
            </w:r>
          </w:p>
        </w:tc>
        <w:tc>
          <w:tcPr>
            <w:tcW w:w="48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69E76F52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0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EA687B6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3</w:t>
            </w:r>
          </w:p>
        </w:tc>
        <w:tc>
          <w:tcPr>
            <w:tcW w:w="543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5B132AD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0</w:t>
            </w:r>
          </w:p>
        </w:tc>
        <w:tc>
          <w:tcPr>
            <w:tcW w:w="40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9F1DD80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48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4ECB82B7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0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0629333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3.9</w:t>
            </w:r>
          </w:p>
        </w:tc>
        <w:tc>
          <w:tcPr>
            <w:tcW w:w="48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10B5FAE0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0</w:t>
            </w:r>
          </w:p>
        </w:tc>
        <w:tc>
          <w:tcPr>
            <w:tcW w:w="441" w:type="dxa"/>
            <w:tcBorders>
              <w:top w:val="single" w:sz="18" w:space="0" w:color="auto"/>
              <w:right w:val="nil"/>
            </w:tcBorders>
            <w:vAlign w:val="center"/>
          </w:tcPr>
          <w:p w14:paraId="29E7E062" w14:textId="7C17E76B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</w:t>
            </w:r>
          </w:p>
        </w:tc>
        <w:tc>
          <w:tcPr>
            <w:tcW w:w="470" w:type="dxa"/>
            <w:tcBorders>
              <w:top w:val="single" w:sz="18" w:space="0" w:color="auto"/>
              <w:left w:val="nil"/>
              <w:right w:val="single" w:sz="18" w:space="0" w:color="auto"/>
            </w:tcBorders>
            <w:vAlign w:val="center"/>
          </w:tcPr>
          <w:p w14:paraId="3705D1AB" w14:textId="3C15FDAA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392" w:type="dxa"/>
            <w:tcBorders>
              <w:top w:val="single" w:sz="18" w:space="0" w:color="auto"/>
              <w:right w:val="nil"/>
            </w:tcBorders>
          </w:tcPr>
          <w:p w14:paraId="766ECD9A" w14:textId="394BE970" w:rsidR="001E10A7" w:rsidRPr="00FB3FDD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FDD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</w:p>
        </w:tc>
        <w:tc>
          <w:tcPr>
            <w:tcW w:w="515" w:type="dxa"/>
            <w:tcBorders>
              <w:top w:val="single" w:sz="18" w:space="0" w:color="auto"/>
              <w:left w:val="nil"/>
              <w:right w:val="single" w:sz="18" w:space="0" w:color="auto"/>
            </w:tcBorders>
          </w:tcPr>
          <w:p w14:paraId="039384F4" w14:textId="1E7AB8C6" w:rsidR="001E10A7" w:rsidRPr="009C3795" w:rsidRDefault="009C3795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</w:p>
        </w:tc>
      </w:tr>
      <w:tr w:rsidR="001E10A7" w:rsidRPr="00196555" w14:paraId="6BA8A81E" w14:textId="4D602E74" w:rsidTr="00B171F0">
        <w:trPr>
          <w:cantSplit/>
          <w:jc w:val="center"/>
        </w:trPr>
        <w:tc>
          <w:tcPr>
            <w:tcW w:w="853" w:type="dxa"/>
            <w:tcBorders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714800A" w14:textId="77777777" w:rsidR="001E10A7" w:rsidRPr="00567168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2" w:type="dxa"/>
            <w:tcBorders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80E469" w14:textId="77777777" w:rsidR="001E10A7" w:rsidRPr="00567168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671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3 - C4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C775C0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524" w:type="dxa"/>
            <w:tcBorders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FD05EA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0</w:t>
            </w:r>
          </w:p>
        </w:tc>
        <w:tc>
          <w:tcPr>
            <w:tcW w:w="427" w:type="dxa"/>
            <w:tcBorders>
              <w:left w:val="single" w:sz="18" w:space="0" w:color="auto"/>
            </w:tcBorders>
            <w:vAlign w:val="center"/>
          </w:tcPr>
          <w:p w14:paraId="36D8C091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</w:t>
            </w:r>
          </w:p>
        </w:tc>
        <w:tc>
          <w:tcPr>
            <w:tcW w:w="588" w:type="dxa"/>
            <w:tcBorders>
              <w:right w:val="single" w:sz="18" w:space="0" w:color="auto"/>
            </w:tcBorders>
            <w:vAlign w:val="center"/>
          </w:tcPr>
          <w:p w14:paraId="34605D5B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544" w:type="dxa"/>
            <w:tcBorders>
              <w:left w:val="single" w:sz="18" w:space="0" w:color="auto"/>
            </w:tcBorders>
            <w:vAlign w:val="center"/>
          </w:tcPr>
          <w:p w14:paraId="6FEA4E5D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1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0ACD2B9E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7C0EFA2D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543" w:type="dxa"/>
            <w:tcBorders>
              <w:right w:val="single" w:sz="18" w:space="0" w:color="auto"/>
            </w:tcBorders>
            <w:vAlign w:val="center"/>
          </w:tcPr>
          <w:p w14:paraId="65A08FE0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5BBC6435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655D2B4E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42533850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6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0DA41AE6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41" w:type="dxa"/>
            <w:tcBorders>
              <w:right w:val="nil"/>
            </w:tcBorders>
            <w:vAlign w:val="center"/>
          </w:tcPr>
          <w:p w14:paraId="04A7CA47" w14:textId="32B13E19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470" w:type="dxa"/>
            <w:tcBorders>
              <w:left w:val="nil"/>
              <w:right w:val="single" w:sz="18" w:space="0" w:color="auto"/>
            </w:tcBorders>
            <w:vAlign w:val="center"/>
          </w:tcPr>
          <w:p w14:paraId="191A1E68" w14:textId="54A808AB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6</w:t>
            </w:r>
          </w:p>
        </w:tc>
        <w:tc>
          <w:tcPr>
            <w:tcW w:w="392" w:type="dxa"/>
            <w:tcBorders>
              <w:right w:val="nil"/>
            </w:tcBorders>
          </w:tcPr>
          <w:p w14:paraId="0B4FA405" w14:textId="6E2612EA" w:rsidR="001E10A7" w:rsidRPr="009C3795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37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</w:t>
            </w:r>
          </w:p>
        </w:tc>
        <w:tc>
          <w:tcPr>
            <w:tcW w:w="515" w:type="dxa"/>
            <w:tcBorders>
              <w:left w:val="nil"/>
              <w:right w:val="single" w:sz="18" w:space="0" w:color="auto"/>
            </w:tcBorders>
          </w:tcPr>
          <w:p w14:paraId="7DE2F040" w14:textId="650F56CC" w:rsidR="001E10A7" w:rsidRDefault="009C3795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1E10A7" w:rsidRPr="00196555" w14:paraId="698B628E" w14:textId="0627B0D4" w:rsidTr="00B171F0">
        <w:trPr>
          <w:cantSplit/>
          <w:jc w:val="center"/>
        </w:trPr>
        <w:tc>
          <w:tcPr>
            <w:tcW w:w="853" w:type="dxa"/>
            <w:tcBorders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467A70" w14:textId="77777777" w:rsidR="001E10A7" w:rsidRPr="00567168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2" w:type="dxa"/>
            <w:tcBorders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D3F81F" w14:textId="77777777" w:rsidR="001E10A7" w:rsidRPr="00567168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671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4 - C5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E2AA81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524" w:type="dxa"/>
            <w:tcBorders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B410C5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730</w:t>
            </w:r>
          </w:p>
        </w:tc>
        <w:tc>
          <w:tcPr>
            <w:tcW w:w="427" w:type="dxa"/>
            <w:tcBorders>
              <w:left w:val="single" w:sz="18" w:space="0" w:color="auto"/>
            </w:tcBorders>
            <w:vAlign w:val="center"/>
          </w:tcPr>
          <w:p w14:paraId="00F443B7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</w:t>
            </w:r>
          </w:p>
        </w:tc>
        <w:tc>
          <w:tcPr>
            <w:tcW w:w="588" w:type="dxa"/>
            <w:tcBorders>
              <w:right w:val="single" w:sz="18" w:space="0" w:color="auto"/>
            </w:tcBorders>
            <w:vAlign w:val="center"/>
          </w:tcPr>
          <w:p w14:paraId="35D6778E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544" w:type="dxa"/>
            <w:tcBorders>
              <w:left w:val="single" w:sz="18" w:space="0" w:color="auto"/>
            </w:tcBorders>
            <w:vAlign w:val="center"/>
          </w:tcPr>
          <w:p w14:paraId="7FB565A4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6D092ED3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14564460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543" w:type="dxa"/>
            <w:tcBorders>
              <w:right w:val="single" w:sz="18" w:space="0" w:color="auto"/>
            </w:tcBorders>
            <w:vAlign w:val="center"/>
          </w:tcPr>
          <w:p w14:paraId="4C89C3C2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0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5C27BBBF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7B5A7928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58E6ED83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2E32AFB4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500</w:t>
            </w:r>
          </w:p>
        </w:tc>
        <w:tc>
          <w:tcPr>
            <w:tcW w:w="441" w:type="dxa"/>
            <w:tcBorders>
              <w:right w:val="nil"/>
            </w:tcBorders>
            <w:vAlign w:val="center"/>
          </w:tcPr>
          <w:p w14:paraId="495B23A4" w14:textId="4D615BD1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4</w:t>
            </w:r>
          </w:p>
        </w:tc>
        <w:tc>
          <w:tcPr>
            <w:tcW w:w="470" w:type="dxa"/>
            <w:tcBorders>
              <w:left w:val="nil"/>
              <w:right w:val="single" w:sz="18" w:space="0" w:color="auto"/>
            </w:tcBorders>
            <w:vAlign w:val="center"/>
          </w:tcPr>
          <w:p w14:paraId="0AE59A18" w14:textId="2B0C36A5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0</w:t>
            </w:r>
          </w:p>
        </w:tc>
        <w:tc>
          <w:tcPr>
            <w:tcW w:w="392" w:type="dxa"/>
            <w:tcBorders>
              <w:right w:val="nil"/>
            </w:tcBorders>
          </w:tcPr>
          <w:p w14:paraId="460EDF96" w14:textId="55DD8551" w:rsidR="001E10A7" w:rsidRPr="009C3795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37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</w:t>
            </w:r>
          </w:p>
        </w:tc>
        <w:tc>
          <w:tcPr>
            <w:tcW w:w="515" w:type="dxa"/>
            <w:tcBorders>
              <w:left w:val="nil"/>
              <w:right w:val="single" w:sz="18" w:space="0" w:color="auto"/>
            </w:tcBorders>
          </w:tcPr>
          <w:p w14:paraId="3BB765F2" w14:textId="1881CC45" w:rsidR="001E10A7" w:rsidRDefault="009C3795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1E10A7" w:rsidRPr="00196555" w14:paraId="4BAF53D4" w14:textId="05CEBFD9" w:rsidTr="00B171F0">
        <w:trPr>
          <w:cantSplit/>
          <w:jc w:val="center"/>
        </w:trPr>
        <w:tc>
          <w:tcPr>
            <w:tcW w:w="853" w:type="dxa"/>
            <w:tcBorders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50DD72" w14:textId="77777777" w:rsidR="001E10A7" w:rsidRPr="00567168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2" w:type="dxa"/>
            <w:tcBorders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04C1B8E" w14:textId="77777777" w:rsidR="001E10A7" w:rsidRPr="00567168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671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5 - C6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C9F8D1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524" w:type="dxa"/>
            <w:tcBorders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5B48DD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427" w:type="dxa"/>
            <w:tcBorders>
              <w:left w:val="single" w:sz="18" w:space="0" w:color="auto"/>
            </w:tcBorders>
            <w:vAlign w:val="center"/>
          </w:tcPr>
          <w:p w14:paraId="0E06FF16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588" w:type="dxa"/>
            <w:tcBorders>
              <w:right w:val="single" w:sz="18" w:space="0" w:color="auto"/>
            </w:tcBorders>
            <w:vAlign w:val="center"/>
          </w:tcPr>
          <w:p w14:paraId="3D749654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44" w:type="dxa"/>
            <w:tcBorders>
              <w:left w:val="single" w:sz="18" w:space="0" w:color="auto"/>
            </w:tcBorders>
            <w:vAlign w:val="center"/>
          </w:tcPr>
          <w:p w14:paraId="3CB7FC38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-1.3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7953B2CD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1AFF6719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543" w:type="dxa"/>
            <w:tcBorders>
              <w:right w:val="single" w:sz="18" w:space="0" w:color="auto"/>
            </w:tcBorders>
            <w:vAlign w:val="center"/>
          </w:tcPr>
          <w:p w14:paraId="5322F10A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460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7E85E6FE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71FBA0B9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5D51BC30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23AD5555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41" w:type="dxa"/>
            <w:tcBorders>
              <w:bottom w:val="nil"/>
              <w:right w:val="nil"/>
            </w:tcBorders>
            <w:vAlign w:val="center"/>
          </w:tcPr>
          <w:p w14:paraId="033B30AF" w14:textId="0E9929FE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7</w:t>
            </w:r>
          </w:p>
        </w:tc>
        <w:tc>
          <w:tcPr>
            <w:tcW w:w="470" w:type="dxa"/>
            <w:tcBorders>
              <w:left w:val="nil"/>
              <w:bottom w:val="nil"/>
              <w:right w:val="single" w:sz="18" w:space="0" w:color="auto"/>
            </w:tcBorders>
            <w:vAlign w:val="center"/>
          </w:tcPr>
          <w:p w14:paraId="541180E2" w14:textId="24ECA4C8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392" w:type="dxa"/>
            <w:tcBorders>
              <w:bottom w:val="nil"/>
              <w:right w:val="nil"/>
            </w:tcBorders>
          </w:tcPr>
          <w:p w14:paraId="24E0BDD2" w14:textId="275B492E" w:rsidR="001E10A7" w:rsidRPr="009C3795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37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</w:t>
            </w:r>
          </w:p>
        </w:tc>
        <w:tc>
          <w:tcPr>
            <w:tcW w:w="515" w:type="dxa"/>
            <w:tcBorders>
              <w:left w:val="nil"/>
              <w:bottom w:val="nil"/>
              <w:right w:val="single" w:sz="18" w:space="0" w:color="auto"/>
            </w:tcBorders>
          </w:tcPr>
          <w:p w14:paraId="67A28D85" w14:textId="468625B8" w:rsidR="001E10A7" w:rsidRDefault="009C3795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1E10A7" w:rsidRPr="00196555" w14:paraId="175DB5F8" w14:textId="621C0F2A" w:rsidTr="00B171F0">
        <w:trPr>
          <w:cantSplit/>
          <w:jc w:val="center"/>
        </w:trPr>
        <w:tc>
          <w:tcPr>
            <w:tcW w:w="85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2FBD77" w14:textId="77777777" w:rsidR="001E10A7" w:rsidRPr="00567168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8442B7" w14:textId="77777777" w:rsidR="001E10A7" w:rsidRPr="00567168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671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7 - T1</w:t>
            </w:r>
          </w:p>
        </w:tc>
        <w:tc>
          <w:tcPr>
            <w:tcW w:w="425" w:type="dxa"/>
            <w:tcBorders>
              <w:left w:val="single" w:sz="18" w:space="0" w:color="auto"/>
              <w:bottom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004113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524" w:type="dxa"/>
            <w:tcBorders>
              <w:bottom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CD1A2B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2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A71BA29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588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27FFAF3B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44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6F23956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48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58E55FB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04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208571CD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543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A6B835D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04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99B61F9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48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90A6977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04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F7CFC88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48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8F0C261" w14:textId="7777777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550</w:t>
            </w:r>
          </w:p>
        </w:tc>
        <w:tc>
          <w:tcPr>
            <w:tcW w:w="441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3AD4EF84" w14:textId="257A4647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5AEF436C" w14:textId="5EE6DF6B" w:rsidR="001E10A7" w:rsidRPr="002334CA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392" w:type="dxa"/>
            <w:tcBorders>
              <w:top w:val="nil"/>
              <w:bottom w:val="single" w:sz="18" w:space="0" w:color="auto"/>
              <w:right w:val="nil"/>
            </w:tcBorders>
          </w:tcPr>
          <w:p w14:paraId="16ED807C" w14:textId="508AB24C" w:rsidR="001E10A7" w:rsidRPr="009C3795" w:rsidRDefault="001E10A7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37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697EB504" w14:textId="71BA63F5" w:rsidR="001E10A7" w:rsidRDefault="009C3795" w:rsidP="001E1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9C3795" w:rsidRPr="00196555" w14:paraId="66BEB63D" w14:textId="3CF356D6" w:rsidTr="00B171F0">
        <w:trPr>
          <w:cantSplit/>
          <w:jc w:val="center"/>
        </w:trPr>
        <w:tc>
          <w:tcPr>
            <w:tcW w:w="85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1A9D73" w14:textId="77777777" w:rsidR="009C3795" w:rsidRPr="00567168" w:rsidRDefault="009C3795" w:rsidP="009C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671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7 - T1</w:t>
            </w:r>
          </w:p>
        </w:tc>
        <w:tc>
          <w:tcPr>
            <w:tcW w:w="103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516FAA6" w14:textId="77777777" w:rsidR="009C3795" w:rsidRPr="00567168" w:rsidRDefault="009C3795" w:rsidP="009C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671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2 - C3</w:t>
            </w:r>
          </w:p>
        </w:tc>
        <w:tc>
          <w:tcPr>
            <w:tcW w:w="425" w:type="dxa"/>
            <w:tcBorders>
              <w:top w:val="single" w:sz="18" w:space="0" w:color="auto"/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9AA327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3</w:t>
            </w:r>
          </w:p>
        </w:tc>
        <w:tc>
          <w:tcPr>
            <w:tcW w:w="524" w:type="dxa"/>
            <w:tcBorders>
              <w:top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71BCF4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0</w:t>
            </w:r>
          </w:p>
        </w:tc>
        <w:tc>
          <w:tcPr>
            <w:tcW w:w="427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66A8F72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588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610DC1BC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570</w:t>
            </w:r>
          </w:p>
        </w:tc>
        <w:tc>
          <w:tcPr>
            <w:tcW w:w="54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7CE2CE9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7.1</w:t>
            </w:r>
          </w:p>
        </w:tc>
        <w:tc>
          <w:tcPr>
            <w:tcW w:w="48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6B9DE678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0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39F8527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3</w:t>
            </w:r>
          </w:p>
        </w:tc>
        <w:tc>
          <w:tcPr>
            <w:tcW w:w="543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9C3F0E0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0</w:t>
            </w:r>
          </w:p>
        </w:tc>
        <w:tc>
          <w:tcPr>
            <w:tcW w:w="40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CFC94B2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48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0E149E7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0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0DDD0993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6.3</w:t>
            </w:r>
          </w:p>
        </w:tc>
        <w:tc>
          <w:tcPr>
            <w:tcW w:w="48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3C4FA2E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41" w:type="dxa"/>
            <w:tcBorders>
              <w:top w:val="single" w:sz="18" w:space="0" w:color="auto"/>
              <w:right w:val="nil"/>
            </w:tcBorders>
            <w:vAlign w:val="center"/>
          </w:tcPr>
          <w:p w14:paraId="1F29419B" w14:textId="5A15EC9A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470" w:type="dxa"/>
            <w:tcBorders>
              <w:top w:val="single" w:sz="18" w:space="0" w:color="auto"/>
              <w:left w:val="nil"/>
              <w:right w:val="single" w:sz="18" w:space="0" w:color="auto"/>
            </w:tcBorders>
            <w:vAlign w:val="center"/>
          </w:tcPr>
          <w:p w14:paraId="4FA59823" w14:textId="1622BCE5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392" w:type="dxa"/>
            <w:tcBorders>
              <w:top w:val="single" w:sz="18" w:space="0" w:color="auto"/>
              <w:right w:val="nil"/>
            </w:tcBorders>
          </w:tcPr>
          <w:p w14:paraId="1EFED36C" w14:textId="34866B1F" w:rsidR="009C3795" w:rsidRPr="009C3795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37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</w:t>
            </w:r>
          </w:p>
        </w:tc>
        <w:tc>
          <w:tcPr>
            <w:tcW w:w="515" w:type="dxa"/>
            <w:tcBorders>
              <w:top w:val="single" w:sz="18" w:space="0" w:color="auto"/>
              <w:left w:val="nil"/>
              <w:right w:val="single" w:sz="18" w:space="0" w:color="auto"/>
            </w:tcBorders>
          </w:tcPr>
          <w:p w14:paraId="5E57174C" w14:textId="14AD9E58" w:rsidR="009C3795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9C3795" w:rsidRPr="00196555" w14:paraId="3C403DF8" w14:textId="4E25AA5B" w:rsidTr="00B171F0">
        <w:trPr>
          <w:cantSplit/>
          <w:jc w:val="center"/>
        </w:trPr>
        <w:tc>
          <w:tcPr>
            <w:tcW w:w="853" w:type="dxa"/>
            <w:tcBorders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6221FE" w14:textId="77777777" w:rsidR="009C3795" w:rsidRPr="00567168" w:rsidRDefault="009C3795" w:rsidP="009C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2" w:type="dxa"/>
            <w:tcBorders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BEF353" w14:textId="77777777" w:rsidR="009C3795" w:rsidRPr="00567168" w:rsidRDefault="009C3795" w:rsidP="009C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671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3 - C4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89A020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524" w:type="dxa"/>
            <w:tcBorders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D0D7E5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427" w:type="dxa"/>
            <w:tcBorders>
              <w:left w:val="single" w:sz="18" w:space="0" w:color="auto"/>
            </w:tcBorders>
            <w:vAlign w:val="center"/>
          </w:tcPr>
          <w:p w14:paraId="48F75817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</w:t>
            </w:r>
          </w:p>
        </w:tc>
        <w:tc>
          <w:tcPr>
            <w:tcW w:w="588" w:type="dxa"/>
            <w:tcBorders>
              <w:right w:val="single" w:sz="18" w:space="0" w:color="auto"/>
            </w:tcBorders>
            <w:vAlign w:val="center"/>
          </w:tcPr>
          <w:p w14:paraId="53FB3369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544" w:type="dxa"/>
            <w:tcBorders>
              <w:left w:val="single" w:sz="18" w:space="0" w:color="auto"/>
            </w:tcBorders>
            <w:vAlign w:val="center"/>
          </w:tcPr>
          <w:p w14:paraId="66F020CE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25275AA0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71CC7328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543" w:type="dxa"/>
            <w:tcBorders>
              <w:right w:val="single" w:sz="18" w:space="0" w:color="auto"/>
            </w:tcBorders>
            <w:vAlign w:val="center"/>
          </w:tcPr>
          <w:p w14:paraId="4B6AA6DD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55904453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1A9A0E67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23274EA0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3600155C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441" w:type="dxa"/>
            <w:tcBorders>
              <w:right w:val="nil"/>
            </w:tcBorders>
            <w:vAlign w:val="center"/>
          </w:tcPr>
          <w:p w14:paraId="2DCEBD35" w14:textId="4DB554B6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470" w:type="dxa"/>
            <w:tcBorders>
              <w:left w:val="nil"/>
              <w:right w:val="single" w:sz="18" w:space="0" w:color="auto"/>
            </w:tcBorders>
            <w:vAlign w:val="center"/>
          </w:tcPr>
          <w:p w14:paraId="530B230D" w14:textId="407FBACF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392" w:type="dxa"/>
            <w:tcBorders>
              <w:right w:val="nil"/>
            </w:tcBorders>
          </w:tcPr>
          <w:p w14:paraId="0DD26CF0" w14:textId="66B9760F" w:rsidR="009C3795" w:rsidRPr="009C3795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37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9</w:t>
            </w:r>
          </w:p>
        </w:tc>
        <w:tc>
          <w:tcPr>
            <w:tcW w:w="515" w:type="dxa"/>
            <w:tcBorders>
              <w:left w:val="nil"/>
              <w:right w:val="single" w:sz="18" w:space="0" w:color="auto"/>
            </w:tcBorders>
          </w:tcPr>
          <w:p w14:paraId="1605468B" w14:textId="53B4C569" w:rsidR="009C3795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9C3795" w:rsidRPr="00196555" w14:paraId="6B4A04E3" w14:textId="63700209" w:rsidTr="00B171F0">
        <w:trPr>
          <w:cantSplit/>
          <w:jc w:val="center"/>
        </w:trPr>
        <w:tc>
          <w:tcPr>
            <w:tcW w:w="853" w:type="dxa"/>
            <w:tcBorders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961AE1" w14:textId="77777777" w:rsidR="009C3795" w:rsidRPr="00567168" w:rsidRDefault="009C3795" w:rsidP="009C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2" w:type="dxa"/>
            <w:tcBorders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91DDAA" w14:textId="77777777" w:rsidR="009C3795" w:rsidRPr="00567168" w:rsidRDefault="009C3795" w:rsidP="009C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671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4 - C5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F197E1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524" w:type="dxa"/>
            <w:tcBorders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5C5366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230</w:t>
            </w:r>
          </w:p>
        </w:tc>
        <w:tc>
          <w:tcPr>
            <w:tcW w:w="427" w:type="dxa"/>
            <w:tcBorders>
              <w:left w:val="single" w:sz="18" w:space="0" w:color="auto"/>
            </w:tcBorders>
            <w:vAlign w:val="center"/>
          </w:tcPr>
          <w:p w14:paraId="7DF866E3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</w:t>
            </w:r>
          </w:p>
        </w:tc>
        <w:tc>
          <w:tcPr>
            <w:tcW w:w="588" w:type="dxa"/>
            <w:tcBorders>
              <w:right w:val="single" w:sz="18" w:space="0" w:color="auto"/>
            </w:tcBorders>
            <w:vAlign w:val="center"/>
          </w:tcPr>
          <w:p w14:paraId="3D9015F7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544" w:type="dxa"/>
            <w:tcBorders>
              <w:left w:val="single" w:sz="18" w:space="0" w:color="auto"/>
            </w:tcBorders>
            <w:vAlign w:val="center"/>
          </w:tcPr>
          <w:p w14:paraId="5BA7762D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426D8732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7EE863C0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543" w:type="dxa"/>
            <w:tcBorders>
              <w:right w:val="single" w:sz="18" w:space="0" w:color="auto"/>
            </w:tcBorders>
            <w:vAlign w:val="center"/>
          </w:tcPr>
          <w:p w14:paraId="3447ADBE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3CE12891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24DE14A6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76CAF333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62E0F5FE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41" w:type="dxa"/>
            <w:tcBorders>
              <w:right w:val="nil"/>
            </w:tcBorders>
            <w:vAlign w:val="center"/>
          </w:tcPr>
          <w:p w14:paraId="3FB907DE" w14:textId="7F2E783A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470" w:type="dxa"/>
            <w:tcBorders>
              <w:left w:val="nil"/>
              <w:right w:val="single" w:sz="18" w:space="0" w:color="auto"/>
            </w:tcBorders>
            <w:vAlign w:val="center"/>
          </w:tcPr>
          <w:p w14:paraId="2A68C81C" w14:textId="34C751E4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392" w:type="dxa"/>
            <w:tcBorders>
              <w:right w:val="nil"/>
            </w:tcBorders>
          </w:tcPr>
          <w:p w14:paraId="4C491320" w14:textId="087DD0ED" w:rsidR="009C3795" w:rsidRPr="009C3795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37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8</w:t>
            </w:r>
          </w:p>
        </w:tc>
        <w:tc>
          <w:tcPr>
            <w:tcW w:w="515" w:type="dxa"/>
            <w:tcBorders>
              <w:left w:val="nil"/>
              <w:right w:val="single" w:sz="18" w:space="0" w:color="auto"/>
            </w:tcBorders>
          </w:tcPr>
          <w:p w14:paraId="5B0AEE4E" w14:textId="6EC73373" w:rsidR="009C3795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9C3795" w:rsidRPr="00196555" w14:paraId="44963E96" w14:textId="4D651AC6" w:rsidTr="00B171F0">
        <w:trPr>
          <w:cantSplit/>
          <w:jc w:val="center"/>
        </w:trPr>
        <w:tc>
          <w:tcPr>
            <w:tcW w:w="853" w:type="dxa"/>
            <w:tcBorders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AA5CB9" w14:textId="77777777" w:rsidR="009C3795" w:rsidRPr="00567168" w:rsidRDefault="009C3795" w:rsidP="009C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2" w:type="dxa"/>
            <w:tcBorders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B3DA2E" w14:textId="77777777" w:rsidR="009C3795" w:rsidRPr="00567168" w:rsidRDefault="009C3795" w:rsidP="009C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671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5 - C6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C600A9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524" w:type="dxa"/>
            <w:tcBorders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142716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0</w:t>
            </w:r>
          </w:p>
        </w:tc>
        <w:tc>
          <w:tcPr>
            <w:tcW w:w="427" w:type="dxa"/>
            <w:tcBorders>
              <w:left w:val="single" w:sz="18" w:space="0" w:color="auto"/>
            </w:tcBorders>
            <w:vAlign w:val="center"/>
          </w:tcPr>
          <w:p w14:paraId="742C7312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588" w:type="dxa"/>
            <w:tcBorders>
              <w:right w:val="single" w:sz="18" w:space="0" w:color="auto"/>
            </w:tcBorders>
            <w:vAlign w:val="center"/>
          </w:tcPr>
          <w:p w14:paraId="684771F2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44" w:type="dxa"/>
            <w:tcBorders>
              <w:left w:val="single" w:sz="18" w:space="0" w:color="auto"/>
            </w:tcBorders>
            <w:vAlign w:val="center"/>
          </w:tcPr>
          <w:p w14:paraId="17EB4D39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-2.2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38FE444C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680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0D8EE11E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543" w:type="dxa"/>
            <w:tcBorders>
              <w:right w:val="single" w:sz="18" w:space="0" w:color="auto"/>
            </w:tcBorders>
            <w:vAlign w:val="center"/>
          </w:tcPr>
          <w:p w14:paraId="3D5EF6A5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200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7F28DB00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5D667EA4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40154C4B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-2.0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0C1CB69C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41" w:type="dxa"/>
            <w:tcBorders>
              <w:right w:val="nil"/>
            </w:tcBorders>
            <w:vAlign w:val="center"/>
          </w:tcPr>
          <w:p w14:paraId="31016AEC" w14:textId="5D9D6561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470" w:type="dxa"/>
            <w:tcBorders>
              <w:left w:val="nil"/>
              <w:right w:val="single" w:sz="18" w:space="0" w:color="auto"/>
            </w:tcBorders>
            <w:vAlign w:val="center"/>
          </w:tcPr>
          <w:p w14:paraId="53815BF9" w14:textId="7A471400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392" w:type="dxa"/>
            <w:tcBorders>
              <w:right w:val="nil"/>
            </w:tcBorders>
          </w:tcPr>
          <w:p w14:paraId="3C9C5027" w14:textId="52A375F1" w:rsidR="009C3795" w:rsidRPr="009C3795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37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</w:t>
            </w:r>
          </w:p>
        </w:tc>
        <w:tc>
          <w:tcPr>
            <w:tcW w:w="515" w:type="dxa"/>
            <w:tcBorders>
              <w:left w:val="nil"/>
              <w:right w:val="single" w:sz="18" w:space="0" w:color="auto"/>
            </w:tcBorders>
          </w:tcPr>
          <w:p w14:paraId="3AC1021C" w14:textId="316F8A51" w:rsidR="009C3795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9C3795" w:rsidRPr="00196555" w14:paraId="6E2C86EB" w14:textId="197AC065" w:rsidTr="00B171F0">
        <w:trPr>
          <w:cantSplit/>
          <w:jc w:val="center"/>
        </w:trPr>
        <w:tc>
          <w:tcPr>
            <w:tcW w:w="853" w:type="dxa"/>
            <w:tcBorders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EBD802" w14:textId="77777777" w:rsidR="009C3795" w:rsidRPr="00567168" w:rsidRDefault="009C3795" w:rsidP="009C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2" w:type="dxa"/>
            <w:tcBorders>
              <w:left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CAA48F" w14:textId="77777777" w:rsidR="009C3795" w:rsidRPr="00567168" w:rsidRDefault="009C3795" w:rsidP="009C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671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6 - C7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17E800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524" w:type="dxa"/>
            <w:tcBorders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2C30FA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27" w:type="dxa"/>
            <w:tcBorders>
              <w:left w:val="single" w:sz="18" w:space="0" w:color="auto"/>
            </w:tcBorders>
            <w:vAlign w:val="center"/>
          </w:tcPr>
          <w:p w14:paraId="575FACA7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588" w:type="dxa"/>
            <w:tcBorders>
              <w:right w:val="single" w:sz="18" w:space="0" w:color="auto"/>
            </w:tcBorders>
            <w:vAlign w:val="center"/>
          </w:tcPr>
          <w:p w14:paraId="0C6F679A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44" w:type="dxa"/>
            <w:tcBorders>
              <w:left w:val="single" w:sz="18" w:space="0" w:color="auto"/>
            </w:tcBorders>
            <w:vAlign w:val="center"/>
          </w:tcPr>
          <w:p w14:paraId="28E625C3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-1.0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204360C4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53E3F826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543" w:type="dxa"/>
            <w:tcBorders>
              <w:right w:val="single" w:sz="18" w:space="0" w:color="auto"/>
            </w:tcBorders>
            <w:vAlign w:val="center"/>
          </w:tcPr>
          <w:p w14:paraId="6BB3A571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65DEBF82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2D65C7F4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04" w:type="dxa"/>
            <w:tcBorders>
              <w:left w:val="single" w:sz="18" w:space="0" w:color="auto"/>
            </w:tcBorders>
            <w:vAlign w:val="center"/>
          </w:tcPr>
          <w:p w14:paraId="34B49A6E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-2.4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vAlign w:val="center"/>
          </w:tcPr>
          <w:p w14:paraId="0F95500C" w14:textId="77777777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sz w:val="16"/>
                <w:szCs w:val="16"/>
              </w:rPr>
              <w:t>0.550</w:t>
            </w:r>
          </w:p>
        </w:tc>
        <w:tc>
          <w:tcPr>
            <w:tcW w:w="441" w:type="dxa"/>
            <w:tcBorders>
              <w:bottom w:val="single" w:sz="18" w:space="0" w:color="auto"/>
              <w:right w:val="nil"/>
            </w:tcBorders>
            <w:vAlign w:val="center"/>
          </w:tcPr>
          <w:p w14:paraId="2D11306E" w14:textId="13D73512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470" w:type="dxa"/>
            <w:tcBorders>
              <w:left w:val="nil"/>
              <w:right w:val="single" w:sz="18" w:space="0" w:color="auto"/>
            </w:tcBorders>
            <w:vAlign w:val="center"/>
          </w:tcPr>
          <w:p w14:paraId="6755075C" w14:textId="421BAAC3" w:rsidR="009C3795" w:rsidRPr="002334CA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392" w:type="dxa"/>
            <w:tcBorders>
              <w:bottom w:val="single" w:sz="18" w:space="0" w:color="auto"/>
              <w:right w:val="nil"/>
            </w:tcBorders>
          </w:tcPr>
          <w:p w14:paraId="61753586" w14:textId="5047A88C" w:rsidR="009C3795" w:rsidRPr="009C3795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37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515" w:type="dxa"/>
            <w:tcBorders>
              <w:left w:val="nil"/>
              <w:right w:val="single" w:sz="18" w:space="0" w:color="auto"/>
            </w:tcBorders>
          </w:tcPr>
          <w:p w14:paraId="15339C77" w14:textId="722DA8C3" w:rsidR="009C3795" w:rsidRDefault="009C3795" w:rsidP="009C37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4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</w:tbl>
    <w:p w14:paraId="4A8132DE" w14:textId="77777777" w:rsidR="0007625C" w:rsidRDefault="0007625C"/>
    <w:p w14:paraId="322244A3" w14:textId="0D3723B2" w:rsidR="00C17DC8" w:rsidRPr="00C17DC8" w:rsidRDefault="00C17DC8" w:rsidP="00C17DC8">
      <w:pPr>
        <w:spacing w:line="278" w:lineRule="auto"/>
      </w:pPr>
    </w:p>
    <w:sectPr w:rsidR="00C17DC8" w:rsidRPr="00C17D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515"/>
    <w:rsid w:val="00010B7C"/>
    <w:rsid w:val="00030C4D"/>
    <w:rsid w:val="00033309"/>
    <w:rsid w:val="0007625C"/>
    <w:rsid w:val="00097709"/>
    <w:rsid w:val="000A2579"/>
    <w:rsid w:val="000B1886"/>
    <w:rsid w:val="000C4B6F"/>
    <w:rsid w:val="000E6E7E"/>
    <w:rsid w:val="00116473"/>
    <w:rsid w:val="00116F89"/>
    <w:rsid w:val="00161153"/>
    <w:rsid w:val="001B4B6E"/>
    <w:rsid w:val="001E10A7"/>
    <w:rsid w:val="00217DA2"/>
    <w:rsid w:val="002B7FA1"/>
    <w:rsid w:val="002E778F"/>
    <w:rsid w:val="002F1768"/>
    <w:rsid w:val="003132A1"/>
    <w:rsid w:val="00322D23"/>
    <w:rsid w:val="00322FEE"/>
    <w:rsid w:val="00334F8D"/>
    <w:rsid w:val="00352CC0"/>
    <w:rsid w:val="003662C4"/>
    <w:rsid w:val="003820DC"/>
    <w:rsid w:val="00425980"/>
    <w:rsid w:val="0044245E"/>
    <w:rsid w:val="004859EB"/>
    <w:rsid w:val="004B43D2"/>
    <w:rsid w:val="004C6277"/>
    <w:rsid w:val="00542515"/>
    <w:rsid w:val="00566068"/>
    <w:rsid w:val="005E3352"/>
    <w:rsid w:val="005E3FE9"/>
    <w:rsid w:val="00602AD7"/>
    <w:rsid w:val="00657EE9"/>
    <w:rsid w:val="00663BCA"/>
    <w:rsid w:val="006701D0"/>
    <w:rsid w:val="00680DC7"/>
    <w:rsid w:val="00681C3C"/>
    <w:rsid w:val="00693D93"/>
    <w:rsid w:val="006C4BDA"/>
    <w:rsid w:val="007A2985"/>
    <w:rsid w:val="00890614"/>
    <w:rsid w:val="008A3166"/>
    <w:rsid w:val="008C5C28"/>
    <w:rsid w:val="0090109B"/>
    <w:rsid w:val="0096347B"/>
    <w:rsid w:val="009859D0"/>
    <w:rsid w:val="009C3795"/>
    <w:rsid w:val="009E1EAD"/>
    <w:rsid w:val="009E2FB2"/>
    <w:rsid w:val="00A326F8"/>
    <w:rsid w:val="00AF6380"/>
    <w:rsid w:val="00B171F0"/>
    <w:rsid w:val="00B869BD"/>
    <w:rsid w:val="00BA2BD2"/>
    <w:rsid w:val="00BC5A42"/>
    <w:rsid w:val="00BC62C4"/>
    <w:rsid w:val="00C11CF4"/>
    <w:rsid w:val="00C17DC8"/>
    <w:rsid w:val="00C636D4"/>
    <w:rsid w:val="00C865F8"/>
    <w:rsid w:val="00CC6672"/>
    <w:rsid w:val="00D60B7B"/>
    <w:rsid w:val="00D65C9A"/>
    <w:rsid w:val="00D81CEF"/>
    <w:rsid w:val="00D92049"/>
    <w:rsid w:val="00D96F02"/>
    <w:rsid w:val="00DF1AA1"/>
    <w:rsid w:val="00E83BB2"/>
    <w:rsid w:val="00F76501"/>
    <w:rsid w:val="00F96FB3"/>
    <w:rsid w:val="00FA7E4B"/>
    <w:rsid w:val="00FB3FDD"/>
    <w:rsid w:val="00FE6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AA7DC"/>
  <w15:chartTrackingRefBased/>
  <w15:docId w15:val="{BE13D67B-80E9-46F4-B3D1-EAC8BA123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277"/>
    <w:pPr>
      <w:spacing w:line="256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251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251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ko-K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251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ko-K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251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ko-K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251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ko-K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251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ko-K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251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ko-K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251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ko-K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251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5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25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25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25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25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25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25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25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25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25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</w:rPr>
  </w:style>
  <w:style w:type="character" w:customStyle="1" w:styleId="TitleChar">
    <w:name w:val="Title Char"/>
    <w:basedOn w:val="DefaultParagraphFont"/>
    <w:link w:val="Title"/>
    <w:uiPriority w:val="10"/>
    <w:rsid w:val="005425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251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ko-KR"/>
    </w:rPr>
  </w:style>
  <w:style w:type="character" w:customStyle="1" w:styleId="SubtitleChar">
    <w:name w:val="Subtitle Char"/>
    <w:basedOn w:val="DefaultParagraphFont"/>
    <w:link w:val="Subtitle"/>
    <w:uiPriority w:val="11"/>
    <w:rsid w:val="005425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2515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eastAsia="ko-KR"/>
    </w:rPr>
  </w:style>
  <w:style w:type="character" w:customStyle="1" w:styleId="QuoteChar">
    <w:name w:val="Quote Char"/>
    <w:basedOn w:val="DefaultParagraphFont"/>
    <w:link w:val="Quote"/>
    <w:uiPriority w:val="29"/>
    <w:rsid w:val="005425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2515"/>
    <w:pPr>
      <w:spacing w:line="278" w:lineRule="auto"/>
      <w:ind w:left="720"/>
      <w:contextualSpacing/>
    </w:pPr>
    <w:rPr>
      <w:rFonts w:eastAsiaTheme="minorEastAsia"/>
      <w:sz w:val="24"/>
      <w:szCs w:val="24"/>
      <w:lang w:eastAsia="ko-KR"/>
    </w:rPr>
  </w:style>
  <w:style w:type="character" w:styleId="IntenseEmphasis">
    <w:name w:val="Intense Emphasis"/>
    <w:basedOn w:val="DefaultParagraphFont"/>
    <w:uiPriority w:val="21"/>
    <w:qFormat/>
    <w:rsid w:val="005425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25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eastAsia="ko-K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25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2515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322F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322F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322FE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2FEE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322F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74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3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1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5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4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95</Words>
  <Characters>2628</Characters>
  <Application>Microsoft Office Word</Application>
  <DocSecurity>0</DocSecurity>
  <Lines>73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Shin</dc:creator>
  <cp:keywords/>
  <dc:description/>
  <cp:lastModifiedBy>Shin, David (Student)</cp:lastModifiedBy>
  <cp:revision>10</cp:revision>
  <dcterms:created xsi:type="dcterms:W3CDTF">2024-04-07T07:12:00Z</dcterms:created>
  <dcterms:modified xsi:type="dcterms:W3CDTF">2024-09-05T04:52:00Z</dcterms:modified>
</cp:coreProperties>
</file>